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FA77" w14:textId="5AF754A3" w:rsidR="00106D34" w:rsidRPr="00982490" w:rsidRDefault="0003558A" w:rsidP="00106D34">
      <w:pPr>
        <w:rPr>
          <w:sz w:val="21"/>
          <w:szCs w:val="21"/>
        </w:rPr>
      </w:pPr>
      <w:bookmarkStart w:id="0" w:name="_Hlk215513512"/>
      <w:r w:rsidRPr="00982490">
        <w:rPr>
          <w:sz w:val="21"/>
          <w:szCs w:val="21"/>
        </w:rPr>
        <w:t xml:space="preserve">Supplementary Table </w:t>
      </w:r>
      <w:bookmarkEnd w:id="0"/>
      <w:r w:rsidR="00FB76DF" w:rsidRPr="00982490">
        <w:rPr>
          <w:rFonts w:hint="eastAsia"/>
          <w:sz w:val="21"/>
          <w:szCs w:val="21"/>
        </w:rPr>
        <w:t>1</w:t>
      </w:r>
      <w:r w:rsidRPr="00982490">
        <w:rPr>
          <w:sz w:val="21"/>
          <w:szCs w:val="21"/>
        </w:rPr>
        <w:t xml:space="preserve">. </w:t>
      </w:r>
      <w:bookmarkStart w:id="1" w:name="_Hlk215513472"/>
      <w:r w:rsidR="003A032C" w:rsidRPr="00982490">
        <w:rPr>
          <w:rFonts w:hint="eastAsia"/>
          <w:sz w:val="21"/>
          <w:szCs w:val="21"/>
        </w:rPr>
        <w:t>The b</w:t>
      </w:r>
      <w:r w:rsidRPr="00982490">
        <w:rPr>
          <w:sz w:val="21"/>
          <w:szCs w:val="21"/>
        </w:rPr>
        <w:t xml:space="preserve">asis for the risk of bias assessment for each </w:t>
      </w:r>
      <w:r w:rsidRPr="00982490">
        <w:rPr>
          <w:rFonts w:hint="eastAsia"/>
          <w:sz w:val="21"/>
          <w:szCs w:val="21"/>
        </w:rPr>
        <w:t>RCT</w:t>
      </w:r>
      <w:bookmarkEnd w:id="1"/>
      <w:r w:rsidRPr="00982490">
        <w:rPr>
          <w:sz w:val="21"/>
          <w:szCs w:val="21"/>
        </w:rPr>
        <w:t>.</w:t>
      </w:r>
    </w:p>
    <w:tbl>
      <w:tblPr>
        <w:tblW w:w="1545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990"/>
        <w:gridCol w:w="1990"/>
        <w:gridCol w:w="1990"/>
        <w:gridCol w:w="1990"/>
        <w:gridCol w:w="1990"/>
        <w:gridCol w:w="1990"/>
        <w:gridCol w:w="1990"/>
      </w:tblGrid>
      <w:tr w:rsidR="00982490" w:rsidRPr="00982490" w14:paraId="0C9E41E2" w14:textId="0B07BCBA" w:rsidTr="00ED225C">
        <w:trPr>
          <w:trHeight w:val="634"/>
        </w:trPr>
        <w:tc>
          <w:tcPr>
            <w:tcW w:w="1521" w:type="dxa"/>
          </w:tcPr>
          <w:p w14:paraId="2B0084F8" w14:textId="2BB2159A" w:rsidR="00ED225C" w:rsidRPr="00982490" w:rsidRDefault="00ED225C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Studys</w:t>
            </w:r>
          </w:p>
        </w:tc>
        <w:tc>
          <w:tcPr>
            <w:tcW w:w="1990" w:type="dxa"/>
          </w:tcPr>
          <w:p w14:paraId="053FB053" w14:textId="005852CD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Random sequence generation</w:t>
            </w:r>
          </w:p>
        </w:tc>
        <w:tc>
          <w:tcPr>
            <w:tcW w:w="1990" w:type="dxa"/>
          </w:tcPr>
          <w:p w14:paraId="775C1B7E" w14:textId="5C283682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Allocation concealment</w:t>
            </w:r>
          </w:p>
        </w:tc>
        <w:tc>
          <w:tcPr>
            <w:tcW w:w="1990" w:type="dxa"/>
          </w:tcPr>
          <w:p w14:paraId="2397AB95" w14:textId="3CAAD8C1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linding of participants and personnel</w:t>
            </w:r>
          </w:p>
        </w:tc>
        <w:tc>
          <w:tcPr>
            <w:tcW w:w="1990" w:type="dxa"/>
          </w:tcPr>
          <w:p w14:paraId="6556812A" w14:textId="7586946B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Blinding of outcome assessment </w:t>
            </w:r>
          </w:p>
        </w:tc>
        <w:tc>
          <w:tcPr>
            <w:tcW w:w="1990" w:type="dxa"/>
          </w:tcPr>
          <w:p w14:paraId="24244D17" w14:textId="6B78FEB9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Incomplete outcome data</w:t>
            </w:r>
          </w:p>
        </w:tc>
        <w:tc>
          <w:tcPr>
            <w:tcW w:w="1990" w:type="dxa"/>
          </w:tcPr>
          <w:p w14:paraId="6E79E95B" w14:textId="7ADFA9F9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S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elective reporting </w:t>
            </w:r>
          </w:p>
        </w:tc>
        <w:tc>
          <w:tcPr>
            <w:tcW w:w="1990" w:type="dxa"/>
          </w:tcPr>
          <w:p w14:paraId="42DFE0D8" w14:textId="0A875221" w:rsidR="00ED225C" w:rsidRPr="00982490" w:rsidRDefault="00471AD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O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>ther bias</w:t>
            </w:r>
          </w:p>
        </w:tc>
      </w:tr>
      <w:tr w:rsidR="00982490" w:rsidRPr="00982490" w14:paraId="7AAAF59A" w14:textId="21C19DEE" w:rsidTr="00ED225C">
        <w:tc>
          <w:tcPr>
            <w:tcW w:w="1521" w:type="dxa"/>
          </w:tcPr>
          <w:p w14:paraId="3DAC872C" w14:textId="77777777" w:rsidR="00ED225C" w:rsidRPr="00982490" w:rsidRDefault="00ED225C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ALCYONE</w:t>
            </w: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</w:p>
          <w:p w14:paraId="2E522AE8" w14:textId="3EB84143" w:rsidR="00ED225C" w:rsidRPr="00982490" w:rsidRDefault="00ED225C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018</w:t>
            </w:r>
          </w:p>
        </w:tc>
        <w:tc>
          <w:tcPr>
            <w:tcW w:w="1990" w:type="dxa"/>
          </w:tcPr>
          <w:p w14:paraId="69B01E6F" w14:textId="5E1DCA16" w:rsidR="00ED225C" w:rsidRPr="00982490" w:rsidRDefault="00A42A3F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atients were randomly assigned by means of an interactive Web-response system</w:t>
            </w:r>
            <w:r w:rsidR="00EF3952"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248C6A8F" w14:textId="37DE885B" w:rsidR="00ED225C" w:rsidRPr="00982490" w:rsidRDefault="00A42A3F" w:rsidP="00215C70">
            <w:pPr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Patients were randomly assigned by means of an interactive Web-response system</w:t>
            </w:r>
            <w:r w:rsidR="00EF3952" w:rsidRPr="00982490">
              <w:rPr>
                <w:rFonts w:hint="eastAsia"/>
                <w:kern w:val="0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39E0A872" w14:textId="27533481" w:rsidR="00ED225C" w:rsidRPr="00982490" w:rsidRDefault="004C117C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="00A42A3F"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7B3D0A9B" w14:textId="4B685E72" w:rsidR="00ED225C" w:rsidRPr="00982490" w:rsidRDefault="00EF395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79E3D4E1" w14:textId="4ACDDCFB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7CE9CD23" w14:textId="04034F1F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1BD476AD" w14:textId="0573BF32" w:rsidR="00ED225C" w:rsidRPr="00982490" w:rsidRDefault="00D43797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426AA86E" w14:textId="40D97BB4" w:rsidTr="00ED225C">
        <w:tc>
          <w:tcPr>
            <w:tcW w:w="1521" w:type="dxa"/>
          </w:tcPr>
          <w:p w14:paraId="5AF8073E" w14:textId="77777777" w:rsidR="00ED225C" w:rsidRPr="00982490" w:rsidRDefault="00ED225C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AMaRC 03-16</w:t>
            </w: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</w:p>
          <w:p w14:paraId="230D9251" w14:textId="4E367448" w:rsidR="00ED225C" w:rsidRPr="00982490" w:rsidRDefault="00ED225C" w:rsidP="00106D34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024</w:t>
            </w:r>
          </w:p>
        </w:tc>
        <w:tc>
          <w:tcPr>
            <w:tcW w:w="1990" w:type="dxa"/>
          </w:tcPr>
          <w:p w14:paraId="1E30CFA6" w14:textId="0F873B59" w:rsidR="00ED225C" w:rsidRPr="00982490" w:rsidRDefault="00EF3952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No sufficient information to assess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519AD83D" w14:textId="51FC7B94" w:rsidR="00ED225C" w:rsidRPr="00982490" w:rsidRDefault="00EF395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sufficient information to assess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3C667A32" w14:textId="568113C5" w:rsidR="00ED225C" w:rsidRPr="00982490" w:rsidRDefault="004C117C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1F8532BD" w14:textId="4BE4C37B" w:rsidR="00ED225C" w:rsidRPr="00982490" w:rsidRDefault="00EF395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7BA5164B" w14:textId="490E228F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4726789B" w14:textId="0C162779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726B6C59" w14:textId="5A02DA59" w:rsidR="00ED225C" w:rsidRPr="00982490" w:rsidRDefault="00D43797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582FAF19" w14:textId="1E2888DF" w:rsidTr="00ED225C">
        <w:tc>
          <w:tcPr>
            <w:tcW w:w="1521" w:type="dxa"/>
          </w:tcPr>
          <w:p w14:paraId="012694C7" w14:textId="77777777" w:rsidR="00ED225C" w:rsidRPr="00982490" w:rsidRDefault="00ED225C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ASSIOPEIA</w:t>
            </w: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</w:p>
          <w:p w14:paraId="10CC5CC1" w14:textId="783AC1B7" w:rsidR="00ED225C" w:rsidRPr="00982490" w:rsidRDefault="00ED225C" w:rsidP="00215C70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1990" w:type="dxa"/>
          </w:tcPr>
          <w:p w14:paraId="544D1496" w14:textId="6C8BC23B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P</w:t>
            </w:r>
            <w:r w:rsidRPr="00982490">
              <w:rPr>
                <w:sz w:val="21"/>
                <w:szCs w:val="21"/>
              </w:rPr>
              <w:t>atients were randomly assigned by use of</w:t>
            </w:r>
          </w:p>
          <w:p w14:paraId="5CA3C15C" w14:textId="50E1752F" w:rsidR="00ED225C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an interactive web</w:t>
            </w:r>
            <w:r w:rsidR="00E3637F" w:rsidRPr="00982490">
              <w:rPr>
                <w:rFonts w:hint="eastAsia"/>
                <w:sz w:val="21"/>
                <w:szCs w:val="21"/>
              </w:rPr>
              <w:t>-</w:t>
            </w:r>
            <w:r w:rsidRPr="00982490">
              <w:rPr>
                <w:sz w:val="21"/>
                <w:szCs w:val="21"/>
              </w:rPr>
              <w:t>based</w:t>
            </w:r>
            <w:r w:rsidRPr="00982490">
              <w:rPr>
                <w:rFonts w:hint="eastAsia"/>
                <w:sz w:val="21"/>
                <w:szCs w:val="21"/>
              </w:rPr>
              <w:t xml:space="preserve"> system.</w:t>
            </w:r>
          </w:p>
        </w:tc>
        <w:tc>
          <w:tcPr>
            <w:tcW w:w="1990" w:type="dxa"/>
          </w:tcPr>
          <w:p w14:paraId="7709C637" w14:textId="48A7432D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P</w:t>
            </w:r>
            <w:r w:rsidRPr="00982490">
              <w:rPr>
                <w:sz w:val="21"/>
                <w:szCs w:val="21"/>
              </w:rPr>
              <w:t>atients were randomly assigned by use of</w:t>
            </w:r>
          </w:p>
          <w:p w14:paraId="113DD5C5" w14:textId="4D0619AD" w:rsidR="00ED225C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an interactive web-based</w:t>
            </w:r>
            <w:r w:rsidRPr="00982490">
              <w:rPr>
                <w:rFonts w:hint="eastAsia"/>
                <w:sz w:val="21"/>
                <w:szCs w:val="21"/>
              </w:rPr>
              <w:t xml:space="preserve"> system.</w:t>
            </w:r>
          </w:p>
        </w:tc>
        <w:tc>
          <w:tcPr>
            <w:tcW w:w="1990" w:type="dxa"/>
          </w:tcPr>
          <w:p w14:paraId="0C3E96E6" w14:textId="382CEE0C" w:rsidR="00ED225C" w:rsidRPr="00982490" w:rsidRDefault="00EF395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74FF2D81" w14:textId="2EB5124F" w:rsidR="00ED225C" w:rsidRPr="00982490" w:rsidRDefault="00EF3952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6D210DB9" w14:textId="70EFF515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1E569AF4" w14:textId="7C9117CD" w:rsidR="00ED225C" w:rsidRPr="00982490" w:rsidRDefault="00A42A3F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14179447" w14:textId="3A7F74FB" w:rsidR="00ED225C" w:rsidRPr="00982490" w:rsidRDefault="00D43797" w:rsidP="00215C70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12D0406E" w14:textId="67A02349" w:rsidTr="00ED225C">
        <w:tc>
          <w:tcPr>
            <w:tcW w:w="1521" w:type="dxa"/>
          </w:tcPr>
          <w:p w14:paraId="1605F1F8" w14:textId="77777777" w:rsidR="00EF3952" w:rsidRPr="00982490" w:rsidRDefault="00EF3952" w:rsidP="00EF3952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EPHEUS</w:t>
            </w: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</w:p>
          <w:p w14:paraId="385D3F1A" w14:textId="40263D2E" w:rsidR="00EF3952" w:rsidRPr="00982490" w:rsidRDefault="00EF3952" w:rsidP="00EF3952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025</w:t>
            </w:r>
          </w:p>
        </w:tc>
        <w:tc>
          <w:tcPr>
            <w:tcW w:w="1990" w:type="dxa"/>
          </w:tcPr>
          <w:p w14:paraId="07E7292F" w14:textId="49252F65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atients were randomly assigned by randomly permuted blocks using an interactive web-response system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4A23AB31" w14:textId="329815C0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atients were randomly assigned by randomly permuted blocks using an interactive web-response system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556B5CB4" w14:textId="19EC6E96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120041F7" w14:textId="1E5B3DAC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4CE71818" w14:textId="4A2FB183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75103F70" w14:textId="09C6420D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057689E7" w14:textId="46B78332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447F0759" w14:textId="2F95295A" w:rsidTr="00ED225C">
        <w:tc>
          <w:tcPr>
            <w:tcW w:w="1521" w:type="dxa"/>
          </w:tcPr>
          <w:p w14:paraId="6190BE98" w14:textId="77777777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lastRenderedPageBreak/>
              <w:t>GMMG-HD7</w:t>
            </w: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</w:p>
          <w:p w14:paraId="5A448A09" w14:textId="7D207761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022</w:t>
            </w:r>
          </w:p>
        </w:tc>
        <w:tc>
          <w:tcPr>
            <w:tcW w:w="1990" w:type="dxa"/>
          </w:tcPr>
          <w:p w14:paraId="7C0A92FE" w14:textId="46930846" w:rsidR="00EF3952" w:rsidRPr="00982490" w:rsidRDefault="00E3637F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Randomisation was performed with a web-based system and balanced by using permuted blocks (block size of six)</w:t>
            </w:r>
          </w:p>
        </w:tc>
        <w:tc>
          <w:tcPr>
            <w:tcW w:w="1990" w:type="dxa"/>
          </w:tcPr>
          <w:p w14:paraId="3CB620C5" w14:textId="526CCB85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Randomisation was performed with a web-based system and balanced by using permuted blocks (block size of six)</w:t>
            </w:r>
          </w:p>
        </w:tc>
        <w:tc>
          <w:tcPr>
            <w:tcW w:w="1990" w:type="dxa"/>
          </w:tcPr>
          <w:p w14:paraId="32140134" w14:textId="53F8640E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30DFAB83" w14:textId="7B233DB5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49D5033B" w14:textId="03370C1F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46A241DB" w14:textId="644C4342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086031A6" w14:textId="0930EFFB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06DD6F18" w14:textId="6D5D5983" w:rsidTr="00ED225C">
        <w:tc>
          <w:tcPr>
            <w:tcW w:w="1521" w:type="dxa"/>
          </w:tcPr>
          <w:p w14:paraId="7D63D2FE" w14:textId="77777777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GRIFFIN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  <w:p w14:paraId="5849CAE8" w14:textId="08ECBEE3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2020</w:t>
            </w:r>
          </w:p>
        </w:tc>
        <w:tc>
          <w:tcPr>
            <w:tcW w:w="1990" w:type="dxa"/>
          </w:tcPr>
          <w:p w14:paraId="0E7EDB77" w14:textId="2FD2FC79" w:rsidR="00EF3952" w:rsidRPr="00982490" w:rsidRDefault="00EF3952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No sufficient information to assess</w:t>
            </w:r>
          </w:p>
        </w:tc>
        <w:tc>
          <w:tcPr>
            <w:tcW w:w="1990" w:type="dxa"/>
          </w:tcPr>
          <w:p w14:paraId="33B60E0B" w14:textId="7E6A0684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sufficient information to assess</w:t>
            </w:r>
          </w:p>
        </w:tc>
        <w:tc>
          <w:tcPr>
            <w:tcW w:w="1990" w:type="dxa"/>
          </w:tcPr>
          <w:p w14:paraId="6A457D1B" w14:textId="116A5ED1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5984B39F" w14:textId="120333AE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213C680C" w14:textId="6F95547D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004664EE" w14:textId="61A5901D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313FD6E0" w14:textId="3573295B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004639BF" w14:textId="79231295" w:rsidTr="00ED225C">
        <w:tc>
          <w:tcPr>
            <w:tcW w:w="1521" w:type="dxa"/>
          </w:tcPr>
          <w:p w14:paraId="6378D772" w14:textId="77777777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IMROZ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  <w:p w14:paraId="77FBAFFA" w14:textId="79A253E1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2024</w:t>
            </w:r>
          </w:p>
        </w:tc>
        <w:tc>
          <w:tcPr>
            <w:tcW w:w="1990" w:type="dxa"/>
          </w:tcPr>
          <w:p w14:paraId="0CD71CCB" w14:textId="2FACD02F" w:rsidR="00EF3952" w:rsidRPr="00982490" w:rsidRDefault="00710A5C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The specific randomization methodology and tools utilized were not delineated.</w:t>
            </w:r>
          </w:p>
        </w:tc>
        <w:tc>
          <w:tcPr>
            <w:tcW w:w="1990" w:type="dxa"/>
          </w:tcPr>
          <w:p w14:paraId="337854BD" w14:textId="18C34F38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 </w:t>
            </w:r>
            <w:r w:rsidR="00710A5C" w:rsidRPr="00982490">
              <w:rPr>
                <w:sz w:val="21"/>
                <w:szCs w:val="21"/>
              </w:rPr>
              <w:t>The specific randomization methodology and tools utilized were not delineated.</w:t>
            </w:r>
          </w:p>
        </w:tc>
        <w:tc>
          <w:tcPr>
            <w:tcW w:w="1990" w:type="dxa"/>
          </w:tcPr>
          <w:p w14:paraId="2A57AAF5" w14:textId="44E9AEA6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38793E3D" w14:textId="53DDDCA9" w:rsidR="00EF3952" w:rsidRPr="00982490" w:rsidRDefault="00E3637F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5FD9CA67" w14:textId="1636155B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73980225" w14:textId="594752AB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518CDBB5" w14:textId="1E06523D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5663F5BC" w14:textId="23D59914" w:rsidTr="00ED225C">
        <w:tc>
          <w:tcPr>
            <w:tcW w:w="1521" w:type="dxa"/>
          </w:tcPr>
          <w:p w14:paraId="23A407E7" w14:textId="77777777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OCTANS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  <w:p w14:paraId="31387F19" w14:textId="090CE193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2023</w:t>
            </w:r>
          </w:p>
        </w:tc>
        <w:tc>
          <w:tcPr>
            <w:tcW w:w="1990" w:type="dxa"/>
          </w:tcPr>
          <w:p w14:paraId="01C0EB9A" w14:textId="31AB3F0A" w:rsidR="00EF3952" w:rsidRPr="00982490" w:rsidRDefault="00710A5C" w:rsidP="00710A5C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atients were randomized by means of a computer-generated randomization schedule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611B2452" w14:textId="7C7D56E7" w:rsidR="00EF3952" w:rsidRPr="00982490" w:rsidRDefault="00710A5C" w:rsidP="00EF3952">
            <w:pPr>
              <w:rPr>
                <w:kern w:val="0"/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atients were randomized by means of a computer-generated randomization schedule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990" w:type="dxa"/>
          </w:tcPr>
          <w:p w14:paraId="694D5287" w14:textId="2763CE03" w:rsidR="00EF3952" w:rsidRPr="00982490" w:rsidRDefault="00710A5C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4F09A473" w14:textId="3AE30BB4" w:rsidR="00EF3952" w:rsidRPr="00982490" w:rsidRDefault="00710A5C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6D1D8910" w14:textId="576A7B5A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The study protocol is available, with all prespecified outcomes reported.</w:t>
            </w:r>
          </w:p>
        </w:tc>
        <w:tc>
          <w:tcPr>
            <w:tcW w:w="1990" w:type="dxa"/>
          </w:tcPr>
          <w:p w14:paraId="28DC5959" w14:textId="1E1DD55C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545E6470" w14:textId="738DC141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  <w:tr w:rsidR="00982490" w:rsidRPr="00982490" w14:paraId="3614C551" w14:textId="4440042A" w:rsidTr="00ED225C">
        <w:tc>
          <w:tcPr>
            <w:tcW w:w="1521" w:type="dxa"/>
          </w:tcPr>
          <w:p w14:paraId="52CD77C1" w14:textId="77777777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PERSEUS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  <w:p w14:paraId="53D70E54" w14:textId="66CFF3EB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2024</w:t>
            </w:r>
          </w:p>
        </w:tc>
        <w:tc>
          <w:tcPr>
            <w:tcW w:w="1990" w:type="dxa"/>
          </w:tcPr>
          <w:p w14:paraId="4672B3DC" w14:textId="4ADFB32D" w:rsidR="00EF3952" w:rsidRPr="00982490" w:rsidRDefault="00966681" w:rsidP="00EF3952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 xml:space="preserve">The specific randomization methodology and </w:t>
            </w:r>
            <w:r w:rsidRPr="00982490">
              <w:rPr>
                <w:sz w:val="21"/>
                <w:szCs w:val="21"/>
              </w:rPr>
              <w:lastRenderedPageBreak/>
              <w:t>tools utilized were not delineated.</w:t>
            </w:r>
          </w:p>
        </w:tc>
        <w:tc>
          <w:tcPr>
            <w:tcW w:w="1990" w:type="dxa"/>
          </w:tcPr>
          <w:p w14:paraId="396ACAD3" w14:textId="02E9A5B6" w:rsidR="00EF3952" w:rsidRPr="00982490" w:rsidRDefault="00966681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lastRenderedPageBreak/>
              <w:t xml:space="preserve">The specific randomization methodology and </w:t>
            </w:r>
            <w:r w:rsidRPr="00982490">
              <w:rPr>
                <w:sz w:val="21"/>
                <w:szCs w:val="21"/>
              </w:rPr>
              <w:lastRenderedPageBreak/>
              <w:t>tools utilized were not delineated.</w:t>
            </w:r>
          </w:p>
        </w:tc>
        <w:tc>
          <w:tcPr>
            <w:tcW w:w="1990" w:type="dxa"/>
          </w:tcPr>
          <w:p w14:paraId="50F3DA91" w14:textId="42373E49" w:rsidR="00EF3952" w:rsidRPr="00982490" w:rsidRDefault="00966681" w:rsidP="00B2384C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lastRenderedPageBreak/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78063F57" w14:textId="6F4275A2" w:rsidR="00EF3952" w:rsidRPr="00982490" w:rsidRDefault="00710A5C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O</w:t>
            </w:r>
            <w:r w:rsidRPr="00982490">
              <w:rPr>
                <w:kern w:val="0"/>
                <w:sz w:val="21"/>
                <w:szCs w:val="21"/>
              </w:rPr>
              <w:t>pen-label</w:t>
            </w:r>
          </w:p>
        </w:tc>
        <w:tc>
          <w:tcPr>
            <w:tcW w:w="1990" w:type="dxa"/>
          </w:tcPr>
          <w:p w14:paraId="68E5B85F" w14:textId="5D9DB084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 xml:space="preserve">The study protocol is available, with all prespecified </w:t>
            </w:r>
            <w:r w:rsidRPr="00982490">
              <w:rPr>
                <w:kern w:val="0"/>
                <w:sz w:val="21"/>
                <w:szCs w:val="21"/>
              </w:rPr>
              <w:lastRenderedPageBreak/>
              <w:t>outcomes reported.</w:t>
            </w:r>
          </w:p>
        </w:tc>
        <w:tc>
          <w:tcPr>
            <w:tcW w:w="1990" w:type="dxa"/>
          </w:tcPr>
          <w:p w14:paraId="7B3516CA" w14:textId="79A4298F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lastRenderedPageBreak/>
              <w:t>N</w:t>
            </w:r>
            <w:r w:rsidRPr="00982490">
              <w:rPr>
                <w:kern w:val="0"/>
                <w:sz w:val="21"/>
                <w:szCs w:val="21"/>
              </w:rPr>
              <w:t>o unexpected missing data for the outcomes</w:t>
            </w:r>
          </w:p>
        </w:tc>
        <w:tc>
          <w:tcPr>
            <w:tcW w:w="1990" w:type="dxa"/>
          </w:tcPr>
          <w:p w14:paraId="66EC932D" w14:textId="203BC550" w:rsidR="00EF3952" w:rsidRPr="00982490" w:rsidRDefault="00EF3952" w:rsidP="00EF3952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No other significant biases</w:t>
            </w:r>
          </w:p>
        </w:tc>
      </w:tr>
    </w:tbl>
    <w:p w14:paraId="6EC94043" w14:textId="77777777" w:rsidR="00106D34" w:rsidRPr="00982490" w:rsidRDefault="00106D34" w:rsidP="00106D34">
      <w:pPr>
        <w:rPr>
          <w:sz w:val="21"/>
          <w:szCs w:val="21"/>
        </w:rPr>
      </w:pPr>
    </w:p>
    <w:p w14:paraId="42210E3C" w14:textId="77777777" w:rsidR="00106D34" w:rsidRPr="00982490" w:rsidRDefault="00106D34">
      <w:pPr>
        <w:rPr>
          <w:sz w:val="21"/>
          <w:szCs w:val="21"/>
        </w:rPr>
      </w:pPr>
    </w:p>
    <w:p w14:paraId="6D336A27" w14:textId="77777777" w:rsidR="00096216" w:rsidRPr="00982490" w:rsidRDefault="00096216">
      <w:pPr>
        <w:rPr>
          <w:sz w:val="21"/>
          <w:szCs w:val="21"/>
        </w:rPr>
      </w:pPr>
    </w:p>
    <w:p w14:paraId="0370599C" w14:textId="77777777" w:rsidR="00096216" w:rsidRPr="00982490" w:rsidRDefault="00096216">
      <w:pPr>
        <w:rPr>
          <w:sz w:val="21"/>
          <w:szCs w:val="21"/>
        </w:rPr>
      </w:pPr>
    </w:p>
    <w:p w14:paraId="5F5B399A" w14:textId="77777777" w:rsidR="00096216" w:rsidRPr="00982490" w:rsidRDefault="00096216">
      <w:pPr>
        <w:rPr>
          <w:sz w:val="21"/>
          <w:szCs w:val="21"/>
        </w:rPr>
      </w:pPr>
    </w:p>
    <w:p w14:paraId="0EC100AA" w14:textId="77777777" w:rsidR="00096216" w:rsidRPr="00982490" w:rsidRDefault="00096216">
      <w:pPr>
        <w:rPr>
          <w:sz w:val="21"/>
          <w:szCs w:val="21"/>
        </w:rPr>
      </w:pPr>
    </w:p>
    <w:p w14:paraId="359B436D" w14:textId="77777777" w:rsidR="00096216" w:rsidRPr="00982490" w:rsidRDefault="00096216">
      <w:pPr>
        <w:rPr>
          <w:sz w:val="21"/>
          <w:szCs w:val="21"/>
        </w:rPr>
      </w:pPr>
    </w:p>
    <w:p w14:paraId="7CE835AD" w14:textId="77777777" w:rsidR="00096216" w:rsidRPr="00982490" w:rsidRDefault="00096216">
      <w:pPr>
        <w:rPr>
          <w:sz w:val="21"/>
          <w:szCs w:val="21"/>
        </w:rPr>
      </w:pPr>
    </w:p>
    <w:p w14:paraId="4C21170D" w14:textId="77777777" w:rsidR="00096216" w:rsidRPr="00982490" w:rsidRDefault="00096216">
      <w:pPr>
        <w:rPr>
          <w:sz w:val="21"/>
          <w:szCs w:val="21"/>
        </w:rPr>
      </w:pPr>
    </w:p>
    <w:p w14:paraId="015B72FC" w14:textId="77777777" w:rsidR="00096216" w:rsidRPr="00982490" w:rsidRDefault="00096216">
      <w:pPr>
        <w:rPr>
          <w:sz w:val="21"/>
          <w:szCs w:val="21"/>
        </w:rPr>
      </w:pPr>
    </w:p>
    <w:p w14:paraId="1C653075" w14:textId="77777777" w:rsidR="00096216" w:rsidRPr="00982490" w:rsidRDefault="00096216">
      <w:pPr>
        <w:rPr>
          <w:sz w:val="21"/>
          <w:szCs w:val="21"/>
        </w:rPr>
      </w:pPr>
    </w:p>
    <w:p w14:paraId="457A33C3" w14:textId="77777777" w:rsidR="00096216" w:rsidRPr="00982490" w:rsidRDefault="00096216">
      <w:pPr>
        <w:rPr>
          <w:sz w:val="21"/>
          <w:szCs w:val="21"/>
        </w:rPr>
      </w:pPr>
    </w:p>
    <w:p w14:paraId="06F71971" w14:textId="77777777" w:rsidR="00096216" w:rsidRPr="00982490" w:rsidRDefault="00096216">
      <w:pPr>
        <w:rPr>
          <w:sz w:val="21"/>
          <w:szCs w:val="21"/>
        </w:rPr>
      </w:pPr>
    </w:p>
    <w:p w14:paraId="68937A43" w14:textId="77777777" w:rsidR="00096216" w:rsidRPr="00982490" w:rsidRDefault="00096216">
      <w:pPr>
        <w:rPr>
          <w:sz w:val="21"/>
          <w:szCs w:val="21"/>
        </w:rPr>
      </w:pPr>
    </w:p>
    <w:p w14:paraId="5FCADE53" w14:textId="77777777" w:rsidR="00096216" w:rsidRPr="00982490" w:rsidRDefault="00096216">
      <w:pPr>
        <w:rPr>
          <w:sz w:val="21"/>
          <w:szCs w:val="21"/>
        </w:rPr>
      </w:pPr>
    </w:p>
    <w:p w14:paraId="52E52F41" w14:textId="77777777" w:rsidR="00096216" w:rsidRPr="00982490" w:rsidRDefault="00096216">
      <w:pPr>
        <w:rPr>
          <w:sz w:val="21"/>
          <w:szCs w:val="21"/>
        </w:rPr>
      </w:pPr>
    </w:p>
    <w:p w14:paraId="28E3247C" w14:textId="77777777" w:rsidR="00096216" w:rsidRPr="00982490" w:rsidRDefault="00096216">
      <w:pPr>
        <w:rPr>
          <w:sz w:val="21"/>
          <w:szCs w:val="21"/>
        </w:rPr>
      </w:pPr>
    </w:p>
    <w:p w14:paraId="45832B09" w14:textId="77777777" w:rsidR="00096216" w:rsidRPr="00982490" w:rsidRDefault="00096216">
      <w:pPr>
        <w:rPr>
          <w:sz w:val="21"/>
          <w:szCs w:val="21"/>
        </w:rPr>
      </w:pPr>
    </w:p>
    <w:p w14:paraId="0C6FF7DD" w14:textId="77777777" w:rsidR="00096216" w:rsidRPr="00982490" w:rsidRDefault="00096216">
      <w:pPr>
        <w:rPr>
          <w:sz w:val="21"/>
          <w:szCs w:val="21"/>
        </w:rPr>
      </w:pPr>
    </w:p>
    <w:p w14:paraId="7C86789D" w14:textId="77777777" w:rsidR="00096216" w:rsidRPr="00982490" w:rsidRDefault="00096216">
      <w:pPr>
        <w:rPr>
          <w:sz w:val="21"/>
          <w:szCs w:val="21"/>
        </w:rPr>
      </w:pPr>
    </w:p>
    <w:p w14:paraId="77B97718" w14:textId="77777777" w:rsidR="00096216" w:rsidRPr="00982490" w:rsidRDefault="00096216">
      <w:pPr>
        <w:rPr>
          <w:sz w:val="21"/>
          <w:szCs w:val="21"/>
        </w:rPr>
      </w:pPr>
    </w:p>
    <w:p w14:paraId="59F93A8A" w14:textId="77777777" w:rsidR="00BD077C" w:rsidRPr="00982490" w:rsidRDefault="00265133">
      <w:pPr>
        <w:widowControl/>
        <w:jc w:val="left"/>
        <w:rPr>
          <w:sz w:val="21"/>
          <w:szCs w:val="21"/>
        </w:rPr>
        <w:sectPr w:rsidR="00BD077C" w:rsidRPr="00982490" w:rsidSect="00106D3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982490">
        <w:rPr>
          <w:sz w:val="21"/>
          <w:szCs w:val="21"/>
        </w:rPr>
        <w:br w:type="page"/>
      </w:r>
    </w:p>
    <w:p w14:paraId="08E01E36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sz w:val="21"/>
          <w:szCs w:val="21"/>
        </w:rPr>
        <w:lastRenderedPageBreak/>
        <w:t xml:space="preserve">Supplementary Table </w:t>
      </w:r>
      <w:r w:rsidRPr="00982490">
        <w:rPr>
          <w:rFonts w:hint="eastAsia"/>
          <w:sz w:val="21"/>
          <w:szCs w:val="21"/>
        </w:rPr>
        <w:t>2</w:t>
      </w:r>
      <w:r w:rsidRPr="00982490">
        <w:rPr>
          <w:sz w:val="21"/>
          <w:szCs w:val="21"/>
        </w:rPr>
        <w:t xml:space="preserve">. </w:t>
      </w:r>
      <w:r w:rsidRPr="00982490">
        <w:rPr>
          <w:rFonts w:hint="eastAsia"/>
          <w:sz w:val="21"/>
          <w:szCs w:val="21"/>
        </w:rPr>
        <w:t>MRD</w:t>
      </w:r>
      <w:r w:rsidRPr="00982490">
        <w:rPr>
          <w:sz w:val="21"/>
          <w:szCs w:val="21"/>
        </w:rPr>
        <w:t xml:space="preserve"> </w:t>
      </w:r>
      <w:r w:rsidRPr="00982490">
        <w:rPr>
          <w:rFonts w:hint="eastAsia"/>
          <w:sz w:val="21"/>
          <w:szCs w:val="21"/>
        </w:rPr>
        <w:t>a</w:t>
      </w:r>
      <w:r w:rsidRPr="00982490">
        <w:rPr>
          <w:sz w:val="21"/>
          <w:szCs w:val="21"/>
        </w:rPr>
        <w:t>ssessment in the</w:t>
      </w:r>
      <w:r w:rsidRPr="00982490">
        <w:rPr>
          <w:rFonts w:hint="eastAsia"/>
          <w:sz w:val="21"/>
          <w:szCs w:val="21"/>
        </w:rPr>
        <w:t xml:space="preserve"> 5</w:t>
      </w:r>
      <w:r w:rsidRPr="00982490">
        <w:rPr>
          <w:sz w:val="21"/>
          <w:szCs w:val="21"/>
        </w:rPr>
        <w:t xml:space="preserve"> R</w:t>
      </w:r>
      <w:r w:rsidRPr="00982490">
        <w:rPr>
          <w:rFonts w:hint="eastAsia"/>
          <w:sz w:val="21"/>
          <w:szCs w:val="21"/>
        </w:rPr>
        <w:t>CT</w:t>
      </w:r>
      <w:r w:rsidRPr="00982490">
        <w:rPr>
          <w:sz w:val="21"/>
          <w:szCs w:val="21"/>
        </w:rPr>
        <w:t>s</w:t>
      </w:r>
      <w:r w:rsidRPr="00982490">
        <w:rPr>
          <w:rFonts w:hint="eastAsia"/>
          <w:sz w:val="21"/>
          <w:szCs w:val="21"/>
        </w:rPr>
        <w:t xml:space="preserve"> included in the analysis of MRD negativity</w:t>
      </w:r>
      <w:r w:rsidRPr="00982490">
        <w:rPr>
          <w:sz w:val="21"/>
          <w:szCs w:val="21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1275"/>
        <w:gridCol w:w="1275"/>
        <w:gridCol w:w="1419"/>
      </w:tblGrid>
      <w:tr w:rsidR="00982490" w:rsidRPr="00982490" w14:paraId="64F8AB55" w14:textId="77777777" w:rsidTr="002239BA">
        <w:trPr>
          <w:trHeight w:val="634"/>
        </w:trPr>
        <w:tc>
          <w:tcPr>
            <w:tcW w:w="1980" w:type="dxa"/>
          </w:tcPr>
          <w:p w14:paraId="18F3AB67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Clinical trials</w:t>
            </w:r>
          </w:p>
        </w:tc>
        <w:tc>
          <w:tcPr>
            <w:tcW w:w="2410" w:type="dxa"/>
          </w:tcPr>
          <w:p w14:paraId="57034138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T</w:t>
            </w:r>
            <w:r w:rsidRPr="00982490">
              <w:rPr>
                <w:rFonts w:hint="eastAsia"/>
                <w:sz w:val="21"/>
                <w:szCs w:val="21"/>
              </w:rPr>
              <w:t xml:space="preserve">ime point </w:t>
            </w:r>
          </w:p>
        </w:tc>
        <w:tc>
          <w:tcPr>
            <w:tcW w:w="1275" w:type="dxa"/>
          </w:tcPr>
          <w:p w14:paraId="32E9E107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Sample source</w:t>
            </w:r>
          </w:p>
        </w:tc>
        <w:tc>
          <w:tcPr>
            <w:tcW w:w="1275" w:type="dxa"/>
          </w:tcPr>
          <w:p w14:paraId="516AA1A8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Methods</w:t>
            </w:r>
          </w:p>
        </w:tc>
        <w:tc>
          <w:tcPr>
            <w:tcW w:w="1419" w:type="dxa"/>
          </w:tcPr>
          <w:p w14:paraId="02C89B41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Sensitivity</w:t>
            </w:r>
          </w:p>
        </w:tc>
      </w:tr>
      <w:tr w:rsidR="00982490" w:rsidRPr="00982490" w14:paraId="0994B5F0" w14:textId="77777777" w:rsidTr="002239BA">
        <w:tc>
          <w:tcPr>
            <w:tcW w:w="1980" w:type="dxa"/>
          </w:tcPr>
          <w:p w14:paraId="32D1C7D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ASSIOPEIA</w:t>
            </w:r>
            <w:r w:rsidRPr="00982490">
              <w:rPr>
                <w:rFonts w:hint="eastAsia"/>
                <w:sz w:val="21"/>
                <w:szCs w:val="21"/>
              </w:rPr>
              <w:t xml:space="preserve"> 2019</w:t>
            </w:r>
          </w:p>
        </w:tc>
        <w:tc>
          <w:tcPr>
            <w:tcW w:w="2410" w:type="dxa"/>
          </w:tcPr>
          <w:p w14:paraId="34ECDD3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P</w:t>
            </w:r>
            <w:r w:rsidRPr="00982490">
              <w:rPr>
                <w:sz w:val="21"/>
                <w:szCs w:val="21"/>
              </w:rPr>
              <w:t xml:space="preserve">atients who achieved a </w:t>
            </w:r>
            <w:r w:rsidRPr="00982490">
              <w:rPr>
                <w:rFonts w:hint="eastAsia"/>
                <w:sz w:val="21"/>
                <w:szCs w:val="21"/>
              </w:rPr>
              <w:t>VGPR</w:t>
            </w:r>
            <w:r w:rsidRPr="00982490">
              <w:rPr>
                <w:sz w:val="21"/>
                <w:szCs w:val="21"/>
              </w:rPr>
              <w:t xml:space="preserve"> or better at 6, 12, and 24 months of maintenance or observation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275" w:type="dxa"/>
          </w:tcPr>
          <w:p w14:paraId="7DEFA42D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one marrow aspirate</w:t>
            </w:r>
          </w:p>
        </w:tc>
        <w:tc>
          <w:tcPr>
            <w:tcW w:w="1275" w:type="dxa"/>
          </w:tcPr>
          <w:p w14:paraId="6D7A55B2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NGS and flow cytometry </w:t>
            </w:r>
          </w:p>
        </w:tc>
        <w:tc>
          <w:tcPr>
            <w:tcW w:w="1419" w:type="dxa"/>
          </w:tcPr>
          <w:p w14:paraId="0936778B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0</w:t>
            </w:r>
            <w:r w:rsidRPr="00982490">
              <w:rPr>
                <w:rFonts w:hint="eastAsia"/>
                <w:sz w:val="21"/>
                <w:szCs w:val="21"/>
                <w:vertAlign w:val="superscript"/>
              </w:rPr>
              <w:t xml:space="preserve">-5 </w:t>
            </w:r>
          </w:p>
        </w:tc>
      </w:tr>
      <w:tr w:rsidR="00982490" w:rsidRPr="00982490" w14:paraId="0906C7B1" w14:textId="77777777" w:rsidTr="002239BA">
        <w:tc>
          <w:tcPr>
            <w:tcW w:w="1980" w:type="dxa"/>
          </w:tcPr>
          <w:p w14:paraId="291472A2" w14:textId="77777777" w:rsidR="00BD077C" w:rsidRPr="00982490" w:rsidRDefault="00BD077C" w:rsidP="002239BA">
            <w:pPr>
              <w:ind w:firstLineChars="100" w:firstLine="210"/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EPHEUS</w:t>
            </w:r>
            <w:r w:rsidRPr="00982490">
              <w:rPr>
                <w:rFonts w:hint="eastAsia"/>
                <w:sz w:val="21"/>
                <w:szCs w:val="21"/>
              </w:rPr>
              <w:t xml:space="preserve"> 2025</w:t>
            </w:r>
          </w:p>
        </w:tc>
        <w:tc>
          <w:tcPr>
            <w:tcW w:w="2410" w:type="dxa"/>
          </w:tcPr>
          <w:p w14:paraId="107E7E6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A</w:t>
            </w:r>
            <w:r w:rsidRPr="00982490">
              <w:rPr>
                <w:sz w:val="21"/>
                <w:szCs w:val="21"/>
              </w:rPr>
              <w:t>t the time of suspected CR and at 12, 18, 24, 30 and 36 months after the first dose and annually thereafter in patients who achieved a confirmed CR</w:t>
            </w:r>
            <w:r w:rsidRPr="00982490">
              <w:rPr>
                <w:rFonts w:hint="eastAsia"/>
                <w:sz w:val="21"/>
                <w:szCs w:val="21"/>
              </w:rPr>
              <w:t>.</w:t>
            </w:r>
          </w:p>
        </w:tc>
        <w:tc>
          <w:tcPr>
            <w:tcW w:w="1275" w:type="dxa"/>
          </w:tcPr>
          <w:p w14:paraId="5FC40F2E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one marrow aspirate</w:t>
            </w:r>
          </w:p>
        </w:tc>
        <w:tc>
          <w:tcPr>
            <w:tcW w:w="1275" w:type="dxa"/>
          </w:tcPr>
          <w:p w14:paraId="7F8748C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GS</w:t>
            </w:r>
          </w:p>
        </w:tc>
        <w:tc>
          <w:tcPr>
            <w:tcW w:w="1419" w:type="dxa"/>
          </w:tcPr>
          <w:p w14:paraId="03FFD7CF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0</w:t>
            </w:r>
            <w:r w:rsidRPr="00982490">
              <w:rPr>
                <w:rFonts w:hint="eastAsia"/>
                <w:sz w:val="21"/>
                <w:szCs w:val="21"/>
                <w:vertAlign w:val="superscript"/>
              </w:rPr>
              <w:t>-5</w:t>
            </w:r>
          </w:p>
        </w:tc>
      </w:tr>
      <w:tr w:rsidR="00982490" w:rsidRPr="00982490" w14:paraId="01632B6E" w14:textId="77777777" w:rsidTr="002239BA">
        <w:tc>
          <w:tcPr>
            <w:tcW w:w="1980" w:type="dxa"/>
          </w:tcPr>
          <w:p w14:paraId="64277A3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GMMG-HD7</w:t>
            </w:r>
            <w:r w:rsidRPr="00982490">
              <w:rPr>
                <w:rFonts w:hint="eastAsia"/>
                <w:sz w:val="21"/>
                <w:szCs w:val="21"/>
              </w:rPr>
              <w:t xml:space="preserve"> 2022</w:t>
            </w:r>
          </w:p>
        </w:tc>
        <w:tc>
          <w:tcPr>
            <w:tcW w:w="2410" w:type="dxa"/>
          </w:tcPr>
          <w:p w14:paraId="59884A3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</w:t>
            </w:r>
            <w:r w:rsidRPr="00982490">
              <w:rPr>
                <w:rFonts w:hint="eastAsia"/>
                <w:sz w:val="21"/>
                <w:szCs w:val="21"/>
              </w:rPr>
              <w:t>ost-transplant</w:t>
            </w:r>
          </w:p>
        </w:tc>
        <w:tc>
          <w:tcPr>
            <w:tcW w:w="1275" w:type="dxa"/>
          </w:tcPr>
          <w:p w14:paraId="5C936589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one marrow aspirate</w:t>
            </w:r>
          </w:p>
        </w:tc>
        <w:tc>
          <w:tcPr>
            <w:tcW w:w="1275" w:type="dxa"/>
          </w:tcPr>
          <w:p w14:paraId="1DAB1EE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Flow cytometry</w:t>
            </w:r>
          </w:p>
        </w:tc>
        <w:tc>
          <w:tcPr>
            <w:tcW w:w="1419" w:type="dxa"/>
          </w:tcPr>
          <w:p w14:paraId="48CD2722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0</w:t>
            </w:r>
            <w:r w:rsidRPr="00982490">
              <w:rPr>
                <w:rFonts w:hint="eastAsia"/>
                <w:sz w:val="21"/>
                <w:szCs w:val="21"/>
                <w:vertAlign w:val="superscript"/>
              </w:rPr>
              <w:t>-5</w:t>
            </w:r>
          </w:p>
        </w:tc>
      </w:tr>
      <w:tr w:rsidR="00982490" w:rsidRPr="00982490" w14:paraId="5EB03E66" w14:textId="77777777" w:rsidTr="002239BA">
        <w:tc>
          <w:tcPr>
            <w:tcW w:w="1980" w:type="dxa"/>
          </w:tcPr>
          <w:p w14:paraId="5485D9E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GRIFFIN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2020</w:t>
            </w:r>
          </w:p>
        </w:tc>
        <w:tc>
          <w:tcPr>
            <w:tcW w:w="2410" w:type="dxa"/>
          </w:tcPr>
          <w:p w14:paraId="2E053C9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At the end of the study.</w:t>
            </w:r>
          </w:p>
        </w:tc>
        <w:tc>
          <w:tcPr>
            <w:tcW w:w="1275" w:type="dxa"/>
          </w:tcPr>
          <w:p w14:paraId="19F1A78D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one marrow aspirate</w:t>
            </w:r>
          </w:p>
        </w:tc>
        <w:tc>
          <w:tcPr>
            <w:tcW w:w="1275" w:type="dxa"/>
          </w:tcPr>
          <w:p w14:paraId="66B57F0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GS</w:t>
            </w:r>
          </w:p>
        </w:tc>
        <w:tc>
          <w:tcPr>
            <w:tcW w:w="1419" w:type="dxa"/>
          </w:tcPr>
          <w:p w14:paraId="5BD6E8DD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0</w:t>
            </w:r>
            <w:r w:rsidRPr="00982490">
              <w:rPr>
                <w:rFonts w:hint="eastAsia"/>
                <w:sz w:val="21"/>
                <w:szCs w:val="21"/>
                <w:vertAlign w:val="superscript"/>
              </w:rPr>
              <w:t>-5</w:t>
            </w:r>
          </w:p>
        </w:tc>
      </w:tr>
      <w:tr w:rsidR="00982490" w:rsidRPr="00982490" w14:paraId="60E607D1" w14:textId="77777777" w:rsidTr="002239BA">
        <w:tc>
          <w:tcPr>
            <w:tcW w:w="1980" w:type="dxa"/>
          </w:tcPr>
          <w:p w14:paraId="2A56C04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kern w:val="0"/>
                <w:sz w:val="21"/>
                <w:szCs w:val="21"/>
              </w:rPr>
              <w:t>PERSEUS</w:t>
            </w:r>
            <w:r w:rsidRPr="00982490">
              <w:rPr>
                <w:rFonts w:hint="eastAsia"/>
                <w:kern w:val="0"/>
                <w:sz w:val="21"/>
                <w:szCs w:val="21"/>
              </w:rPr>
              <w:t xml:space="preserve"> 2024</w:t>
            </w:r>
          </w:p>
        </w:tc>
        <w:tc>
          <w:tcPr>
            <w:tcW w:w="2410" w:type="dxa"/>
          </w:tcPr>
          <w:p w14:paraId="5D1B028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At a CR or better at any time after the date of randomization during the study.</w:t>
            </w:r>
          </w:p>
        </w:tc>
        <w:tc>
          <w:tcPr>
            <w:tcW w:w="1275" w:type="dxa"/>
          </w:tcPr>
          <w:p w14:paraId="703C478F" w14:textId="77777777" w:rsidR="00BD077C" w:rsidRPr="00982490" w:rsidRDefault="00BD077C" w:rsidP="002239BA">
            <w:pPr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Bone marrow aspirate</w:t>
            </w:r>
          </w:p>
        </w:tc>
        <w:tc>
          <w:tcPr>
            <w:tcW w:w="1275" w:type="dxa"/>
          </w:tcPr>
          <w:p w14:paraId="53922F56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kern w:val="0"/>
                <w:sz w:val="21"/>
                <w:szCs w:val="21"/>
              </w:rPr>
              <w:t>NGS</w:t>
            </w:r>
          </w:p>
        </w:tc>
        <w:tc>
          <w:tcPr>
            <w:tcW w:w="1419" w:type="dxa"/>
          </w:tcPr>
          <w:p w14:paraId="2A2ECFC8" w14:textId="77777777" w:rsidR="00BD077C" w:rsidRPr="00982490" w:rsidRDefault="00BD077C" w:rsidP="002239BA">
            <w:pPr>
              <w:jc w:val="center"/>
              <w:rPr>
                <w:kern w:val="0"/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0</w:t>
            </w:r>
            <w:r w:rsidRPr="00982490">
              <w:rPr>
                <w:rFonts w:hint="eastAsia"/>
                <w:sz w:val="21"/>
                <w:szCs w:val="21"/>
                <w:vertAlign w:val="superscript"/>
              </w:rPr>
              <w:t>-5</w:t>
            </w:r>
          </w:p>
        </w:tc>
      </w:tr>
    </w:tbl>
    <w:p w14:paraId="73C6C6CC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rFonts w:hint="eastAsia"/>
          <w:sz w:val="21"/>
          <w:szCs w:val="21"/>
        </w:rPr>
        <w:t xml:space="preserve">VGPR: very good partial response. NGS: next-generation sequencing. CR: </w:t>
      </w:r>
      <w:r w:rsidRPr="00982490">
        <w:rPr>
          <w:sz w:val="21"/>
          <w:szCs w:val="21"/>
        </w:rPr>
        <w:t>complete</w:t>
      </w:r>
      <w:r w:rsidRPr="00982490">
        <w:rPr>
          <w:rFonts w:hint="eastAsia"/>
          <w:sz w:val="21"/>
          <w:szCs w:val="21"/>
        </w:rPr>
        <w:t xml:space="preserve"> response.</w:t>
      </w:r>
    </w:p>
    <w:p w14:paraId="1B554C86" w14:textId="5F40C6B6" w:rsidR="00265133" w:rsidRPr="00982490" w:rsidRDefault="00265133">
      <w:pPr>
        <w:widowControl/>
        <w:jc w:val="left"/>
        <w:rPr>
          <w:sz w:val="21"/>
          <w:szCs w:val="21"/>
        </w:rPr>
      </w:pPr>
    </w:p>
    <w:p w14:paraId="79289E08" w14:textId="77777777" w:rsidR="00BD077C" w:rsidRPr="00982490" w:rsidRDefault="00BD077C">
      <w:pPr>
        <w:rPr>
          <w:sz w:val="21"/>
          <w:szCs w:val="21"/>
        </w:rPr>
      </w:pPr>
    </w:p>
    <w:p w14:paraId="5272F9BF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sz w:val="21"/>
          <w:szCs w:val="21"/>
        </w:rPr>
        <w:t xml:space="preserve">Supplementary Table </w:t>
      </w:r>
      <w:r w:rsidRPr="00982490">
        <w:rPr>
          <w:rFonts w:hint="eastAsia"/>
          <w:sz w:val="21"/>
          <w:szCs w:val="21"/>
        </w:rPr>
        <w:t>3</w:t>
      </w:r>
      <w:r w:rsidRPr="00982490">
        <w:rPr>
          <w:sz w:val="21"/>
          <w:szCs w:val="21"/>
        </w:rPr>
        <w:t>. Sensitivity analyses for the rate of negative status for</w:t>
      </w:r>
      <w:r w:rsidRPr="00982490">
        <w:rPr>
          <w:rFonts w:hint="eastAsia"/>
          <w:sz w:val="21"/>
          <w:szCs w:val="21"/>
        </w:rPr>
        <w:t xml:space="preserve"> MRD</w:t>
      </w:r>
      <w:r w:rsidRPr="00982490">
        <w:rPr>
          <w:sz w:val="21"/>
          <w:szCs w:val="21"/>
        </w:rPr>
        <w:t xml:space="preserve"> by excluding each study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134"/>
        <w:gridCol w:w="1701"/>
      </w:tblGrid>
      <w:tr w:rsidR="00982490" w:rsidRPr="00982490" w14:paraId="74CCEF17" w14:textId="77777777" w:rsidTr="002239BA">
        <w:tc>
          <w:tcPr>
            <w:tcW w:w="2405" w:type="dxa"/>
          </w:tcPr>
          <w:p w14:paraId="1FE4036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Excluded studies</w:t>
            </w:r>
          </w:p>
        </w:tc>
        <w:tc>
          <w:tcPr>
            <w:tcW w:w="1276" w:type="dxa"/>
          </w:tcPr>
          <w:p w14:paraId="0964742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 value</w:t>
            </w:r>
          </w:p>
        </w:tc>
        <w:tc>
          <w:tcPr>
            <w:tcW w:w="1843" w:type="dxa"/>
          </w:tcPr>
          <w:p w14:paraId="6DC8797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OR</w:t>
            </w:r>
            <w:r w:rsidRPr="00982490">
              <w:rPr>
                <w:sz w:val="21"/>
                <w:szCs w:val="21"/>
              </w:rPr>
              <w:t xml:space="preserve"> (95 %CI)</w:t>
            </w:r>
          </w:p>
        </w:tc>
        <w:tc>
          <w:tcPr>
            <w:tcW w:w="1134" w:type="dxa"/>
          </w:tcPr>
          <w:p w14:paraId="3EE8DC1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I</w:t>
            </w:r>
            <w:r w:rsidRPr="00982490">
              <w:rPr>
                <w:vertAlign w:val="superscript"/>
              </w:rPr>
              <w:t>2</w:t>
            </w:r>
            <w:r w:rsidRPr="00982490">
              <w:rPr>
                <w:rFonts w:hint="eastAsia"/>
                <w:vertAlign w:val="superscript"/>
              </w:rPr>
              <w:t xml:space="preserve"> </w:t>
            </w:r>
            <w:r w:rsidRPr="00982490">
              <w:t>(%)</w:t>
            </w:r>
          </w:p>
        </w:tc>
        <w:tc>
          <w:tcPr>
            <w:tcW w:w="1701" w:type="dxa"/>
          </w:tcPr>
          <w:p w14:paraId="0651378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Heterogeneity</w:t>
            </w:r>
            <w:r w:rsidRPr="00982490">
              <w:rPr>
                <w:rFonts w:hint="eastAsia"/>
              </w:rPr>
              <w:t xml:space="preserve"> </w:t>
            </w:r>
            <w:r w:rsidRPr="00982490">
              <w:t>(P value)</w:t>
            </w:r>
          </w:p>
        </w:tc>
      </w:tr>
      <w:tr w:rsidR="00982490" w:rsidRPr="00982490" w14:paraId="05776905" w14:textId="77777777" w:rsidTr="002239BA">
        <w:tc>
          <w:tcPr>
            <w:tcW w:w="2405" w:type="dxa"/>
            <w:vAlign w:val="center"/>
          </w:tcPr>
          <w:p w14:paraId="74FD4182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ASSIOPEIA 2019</w:t>
            </w:r>
          </w:p>
        </w:tc>
        <w:tc>
          <w:tcPr>
            <w:tcW w:w="1276" w:type="dxa"/>
          </w:tcPr>
          <w:p w14:paraId="32C717A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002</w:t>
            </w:r>
          </w:p>
        </w:tc>
        <w:tc>
          <w:tcPr>
            <w:tcW w:w="1843" w:type="dxa"/>
          </w:tcPr>
          <w:p w14:paraId="1AE44701" w14:textId="1D8D1299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.8</w:t>
            </w:r>
            <w:r w:rsidR="00B24AE4" w:rsidRPr="00982490">
              <w:rPr>
                <w:rFonts w:hint="eastAsia"/>
                <w:sz w:val="21"/>
                <w:szCs w:val="21"/>
              </w:rPr>
              <w:t>6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25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2.78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284AE3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1%</w:t>
            </w:r>
          </w:p>
        </w:tc>
        <w:tc>
          <w:tcPr>
            <w:tcW w:w="1701" w:type="dxa"/>
          </w:tcPr>
          <w:p w14:paraId="771BED9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28</w:t>
            </w:r>
          </w:p>
        </w:tc>
      </w:tr>
      <w:tr w:rsidR="00982490" w:rsidRPr="00982490" w14:paraId="7C73922D" w14:textId="77777777" w:rsidTr="002239BA">
        <w:tc>
          <w:tcPr>
            <w:tcW w:w="2405" w:type="dxa"/>
            <w:vAlign w:val="center"/>
          </w:tcPr>
          <w:p w14:paraId="5104954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</w:t>
            </w:r>
            <w:r w:rsidRPr="00982490">
              <w:rPr>
                <w:rFonts w:hint="eastAsia"/>
                <w:sz w:val="21"/>
                <w:szCs w:val="21"/>
              </w:rPr>
              <w:t>EPHEUS</w:t>
            </w:r>
            <w:r w:rsidRPr="00982490">
              <w:rPr>
                <w:sz w:val="21"/>
                <w:szCs w:val="21"/>
              </w:rPr>
              <w:t xml:space="preserve"> 20</w:t>
            </w:r>
            <w:r w:rsidRPr="00982490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276" w:type="dxa"/>
          </w:tcPr>
          <w:p w14:paraId="37E04C1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＜</w:t>
            </w:r>
            <w:r w:rsidRPr="00982490">
              <w:rPr>
                <w:sz w:val="21"/>
                <w:szCs w:val="21"/>
              </w:rPr>
              <w:t>0.0001</w:t>
            </w:r>
          </w:p>
        </w:tc>
        <w:tc>
          <w:tcPr>
            <w:tcW w:w="1843" w:type="dxa"/>
          </w:tcPr>
          <w:p w14:paraId="32D3F32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.28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56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3.34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82344F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4C192A2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85</w:t>
            </w:r>
          </w:p>
        </w:tc>
      </w:tr>
      <w:tr w:rsidR="00982490" w:rsidRPr="00982490" w14:paraId="10622A13" w14:textId="77777777" w:rsidTr="002239BA">
        <w:tc>
          <w:tcPr>
            <w:tcW w:w="2405" w:type="dxa"/>
            <w:vAlign w:val="center"/>
          </w:tcPr>
          <w:p w14:paraId="78BBD16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GMMG-HD7 2022</w:t>
            </w:r>
          </w:p>
        </w:tc>
        <w:tc>
          <w:tcPr>
            <w:tcW w:w="1276" w:type="dxa"/>
          </w:tcPr>
          <w:p w14:paraId="585CCBB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0003</w:t>
            </w:r>
          </w:p>
        </w:tc>
        <w:tc>
          <w:tcPr>
            <w:tcW w:w="1843" w:type="dxa"/>
          </w:tcPr>
          <w:p w14:paraId="7AFFCB9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.11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41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3.16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233900B" w14:textId="1B838A5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</w:t>
            </w:r>
            <w:r w:rsidR="00B666BC" w:rsidRPr="00982490">
              <w:rPr>
                <w:rFonts w:hint="eastAsia"/>
                <w:sz w:val="21"/>
                <w:szCs w:val="21"/>
              </w:rPr>
              <w:t>2</w:t>
            </w:r>
            <w:r w:rsidRPr="00982490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701" w:type="dxa"/>
          </w:tcPr>
          <w:p w14:paraId="4F29C472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24</w:t>
            </w:r>
          </w:p>
        </w:tc>
      </w:tr>
      <w:tr w:rsidR="00982490" w:rsidRPr="00982490" w14:paraId="4D7901B0" w14:textId="77777777" w:rsidTr="002239BA">
        <w:tc>
          <w:tcPr>
            <w:tcW w:w="2405" w:type="dxa"/>
            <w:vAlign w:val="center"/>
          </w:tcPr>
          <w:p w14:paraId="20F4DA8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GRIFFIN 2020</w:t>
            </w:r>
          </w:p>
        </w:tc>
        <w:tc>
          <w:tcPr>
            <w:tcW w:w="1276" w:type="dxa"/>
          </w:tcPr>
          <w:p w14:paraId="6C6FDBF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0008</w:t>
            </w:r>
          </w:p>
        </w:tc>
        <w:tc>
          <w:tcPr>
            <w:tcW w:w="1843" w:type="dxa"/>
          </w:tcPr>
          <w:p w14:paraId="1A56365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.94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32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2.85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86ECC6A" w14:textId="74BD705F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2</w:t>
            </w:r>
            <w:r w:rsidR="00B666BC" w:rsidRPr="00982490">
              <w:rPr>
                <w:rFonts w:hint="eastAsia"/>
                <w:sz w:val="21"/>
                <w:szCs w:val="21"/>
              </w:rPr>
              <w:t>1</w:t>
            </w:r>
            <w:r w:rsidRPr="00982490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701" w:type="dxa"/>
          </w:tcPr>
          <w:p w14:paraId="4DA4FC8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24</w:t>
            </w:r>
          </w:p>
        </w:tc>
      </w:tr>
      <w:tr w:rsidR="00BD077C" w:rsidRPr="00982490" w14:paraId="197905BF" w14:textId="77777777" w:rsidTr="002239BA">
        <w:tc>
          <w:tcPr>
            <w:tcW w:w="2405" w:type="dxa"/>
            <w:vAlign w:val="center"/>
          </w:tcPr>
          <w:p w14:paraId="3642A8A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ERS</w:t>
            </w:r>
            <w:r w:rsidRPr="00982490">
              <w:rPr>
                <w:rFonts w:hint="eastAsia"/>
                <w:sz w:val="21"/>
                <w:szCs w:val="21"/>
              </w:rPr>
              <w:t>E</w:t>
            </w:r>
            <w:r w:rsidRPr="00982490">
              <w:rPr>
                <w:sz w:val="21"/>
                <w:szCs w:val="21"/>
              </w:rPr>
              <w:t>US 2024</w:t>
            </w:r>
          </w:p>
        </w:tc>
        <w:tc>
          <w:tcPr>
            <w:tcW w:w="1276" w:type="dxa"/>
          </w:tcPr>
          <w:p w14:paraId="364E230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004</w:t>
            </w:r>
          </w:p>
        </w:tc>
        <w:tc>
          <w:tcPr>
            <w:tcW w:w="1843" w:type="dxa"/>
          </w:tcPr>
          <w:p w14:paraId="6EA3B5F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.87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23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2.86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198985F3" w14:textId="7D044CD8" w:rsidR="00BD077C" w:rsidRPr="00982490" w:rsidRDefault="00B666B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9</w:t>
            </w:r>
            <w:r w:rsidR="00BD077C" w:rsidRPr="00982490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701" w:type="dxa"/>
          </w:tcPr>
          <w:p w14:paraId="4BE4896D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25</w:t>
            </w:r>
          </w:p>
        </w:tc>
      </w:tr>
    </w:tbl>
    <w:p w14:paraId="52DE407C" w14:textId="77777777" w:rsidR="00BD077C" w:rsidRPr="00982490" w:rsidRDefault="00BD077C" w:rsidP="00BD077C">
      <w:pPr>
        <w:rPr>
          <w:sz w:val="21"/>
          <w:szCs w:val="21"/>
        </w:rPr>
      </w:pPr>
    </w:p>
    <w:p w14:paraId="335CB58E" w14:textId="77777777" w:rsidR="00BD077C" w:rsidRPr="00982490" w:rsidRDefault="00BD077C" w:rsidP="00BD077C">
      <w:pPr>
        <w:rPr>
          <w:sz w:val="21"/>
          <w:szCs w:val="21"/>
        </w:rPr>
      </w:pPr>
    </w:p>
    <w:p w14:paraId="06ADE0A1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sz w:val="21"/>
          <w:szCs w:val="21"/>
        </w:rPr>
        <w:t xml:space="preserve">Supplementary Table </w:t>
      </w:r>
      <w:r w:rsidRPr="00982490">
        <w:rPr>
          <w:rFonts w:hint="eastAsia"/>
          <w:sz w:val="21"/>
          <w:szCs w:val="21"/>
        </w:rPr>
        <w:t>4</w:t>
      </w:r>
      <w:r w:rsidRPr="00982490">
        <w:rPr>
          <w:sz w:val="21"/>
          <w:szCs w:val="21"/>
        </w:rPr>
        <w:t>. Sensitivity analyses for the rate of negative status for</w:t>
      </w:r>
      <w:r w:rsidRPr="00982490">
        <w:rPr>
          <w:rFonts w:hint="eastAsia"/>
          <w:sz w:val="21"/>
          <w:szCs w:val="21"/>
        </w:rPr>
        <w:t xml:space="preserve"> MRD</w:t>
      </w:r>
      <w:r w:rsidRPr="00982490">
        <w:rPr>
          <w:sz w:val="21"/>
          <w:szCs w:val="21"/>
        </w:rPr>
        <w:t xml:space="preserve"> by excluding specific studies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134"/>
        <w:gridCol w:w="1701"/>
      </w:tblGrid>
      <w:tr w:rsidR="00982490" w:rsidRPr="00982490" w14:paraId="0F75B130" w14:textId="77777777" w:rsidTr="002239BA">
        <w:tc>
          <w:tcPr>
            <w:tcW w:w="2405" w:type="dxa"/>
          </w:tcPr>
          <w:p w14:paraId="578F445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Excluded studies</w:t>
            </w:r>
          </w:p>
        </w:tc>
        <w:tc>
          <w:tcPr>
            <w:tcW w:w="1276" w:type="dxa"/>
          </w:tcPr>
          <w:p w14:paraId="2E3EE01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 value</w:t>
            </w:r>
          </w:p>
        </w:tc>
        <w:tc>
          <w:tcPr>
            <w:tcW w:w="1843" w:type="dxa"/>
          </w:tcPr>
          <w:p w14:paraId="3D274ADD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OR</w:t>
            </w:r>
            <w:r w:rsidRPr="00982490">
              <w:rPr>
                <w:sz w:val="21"/>
                <w:szCs w:val="21"/>
              </w:rPr>
              <w:t xml:space="preserve"> (95 %CI)</w:t>
            </w:r>
          </w:p>
        </w:tc>
        <w:tc>
          <w:tcPr>
            <w:tcW w:w="1134" w:type="dxa"/>
          </w:tcPr>
          <w:p w14:paraId="276FD3D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I</w:t>
            </w:r>
            <w:r w:rsidRPr="00982490">
              <w:rPr>
                <w:vertAlign w:val="superscript"/>
              </w:rPr>
              <w:t>2</w:t>
            </w:r>
            <w:r w:rsidRPr="00982490">
              <w:rPr>
                <w:rFonts w:hint="eastAsia"/>
                <w:vertAlign w:val="superscript"/>
              </w:rPr>
              <w:t xml:space="preserve"> </w:t>
            </w:r>
            <w:r w:rsidRPr="00982490">
              <w:t>(%)</w:t>
            </w:r>
          </w:p>
        </w:tc>
        <w:tc>
          <w:tcPr>
            <w:tcW w:w="1701" w:type="dxa"/>
          </w:tcPr>
          <w:p w14:paraId="081E5A2A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Heterogeneity</w:t>
            </w:r>
            <w:r w:rsidRPr="00982490">
              <w:rPr>
                <w:rFonts w:hint="eastAsia"/>
              </w:rPr>
              <w:t xml:space="preserve"> </w:t>
            </w:r>
            <w:r w:rsidRPr="00982490">
              <w:t>(P value)</w:t>
            </w:r>
          </w:p>
        </w:tc>
      </w:tr>
      <w:tr w:rsidR="00982490" w:rsidRPr="00982490" w14:paraId="2E9F5F50" w14:textId="77777777" w:rsidTr="002239BA">
        <w:tc>
          <w:tcPr>
            <w:tcW w:w="2405" w:type="dxa"/>
            <w:vAlign w:val="center"/>
          </w:tcPr>
          <w:p w14:paraId="311B2D32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lastRenderedPageBreak/>
              <w:t>Studies not exclusively using NGS for MRD detection (</w:t>
            </w:r>
            <w:r w:rsidRPr="00982490">
              <w:rPr>
                <w:sz w:val="21"/>
                <w:szCs w:val="21"/>
              </w:rPr>
              <w:t>CASSIOPEIA</w:t>
            </w:r>
            <w:r w:rsidRPr="00982490">
              <w:rPr>
                <w:rFonts w:hint="eastAsia"/>
                <w:sz w:val="21"/>
                <w:szCs w:val="21"/>
              </w:rPr>
              <w:t xml:space="preserve"> 2019 and GMMG-HD7 2022)</w:t>
            </w:r>
          </w:p>
        </w:tc>
        <w:tc>
          <w:tcPr>
            <w:tcW w:w="1276" w:type="dxa"/>
          </w:tcPr>
          <w:p w14:paraId="7AA197D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007</w:t>
            </w:r>
          </w:p>
        </w:tc>
        <w:tc>
          <w:tcPr>
            <w:tcW w:w="1843" w:type="dxa"/>
          </w:tcPr>
          <w:p w14:paraId="244A707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1.93</w:t>
            </w:r>
            <w:r w:rsidRPr="00982490">
              <w:rPr>
                <w:sz w:val="21"/>
                <w:szCs w:val="21"/>
              </w:rPr>
              <w:t xml:space="preserve"> (</w:t>
            </w:r>
            <w:r w:rsidRPr="00982490">
              <w:rPr>
                <w:rFonts w:hint="eastAsia"/>
                <w:sz w:val="21"/>
                <w:szCs w:val="21"/>
              </w:rPr>
              <w:t>1.20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3.09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56CA488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46%</w:t>
            </w:r>
          </w:p>
        </w:tc>
        <w:tc>
          <w:tcPr>
            <w:tcW w:w="1701" w:type="dxa"/>
          </w:tcPr>
          <w:p w14:paraId="294DF43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16</w:t>
            </w:r>
          </w:p>
        </w:tc>
      </w:tr>
    </w:tbl>
    <w:p w14:paraId="33185EC6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rFonts w:hint="eastAsia"/>
          <w:sz w:val="21"/>
          <w:szCs w:val="21"/>
        </w:rPr>
        <w:t xml:space="preserve">NGS: next-generation sequencing. MRD: </w:t>
      </w:r>
      <w:r w:rsidRPr="00982490">
        <w:rPr>
          <w:kern w:val="0"/>
          <w:sz w:val="21"/>
          <w:szCs w:val="21"/>
        </w:rPr>
        <w:t>minimal residual disease</w:t>
      </w:r>
      <w:r w:rsidRPr="00982490">
        <w:rPr>
          <w:rFonts w:hint="eastAsia"/>
          <w:kern w:val="0"/>
          <w:sz w:val="21"/>
          <w:szCs w:val="21"/>
        </w:rPr>
        <w:t>.</w:t>
      </w:r>
    </w:p>
    <w:p w14:paraId="48F89C2F" w14:textId="77777777" w:rsidR="00BD077C" w:rsidRPr="00982490" w:rsidRDefault="00BD077C" w:rsidP="00BD077C">
      <w:pPr>
        <w:rPr>
          <w:sz w:val="21"/>
          <w:szCs w:val="21"/>
        </w:rPr>
      </w:pPr>
    </w:p>
    <w:p w14:paraId="048C9124" w14:textId="77777777" w:rsidR="00BD077C" w:rsidRPr="00982490" w:rsidRDefault="00BD077C" w:rsidP="00BD077C">
      <w:pPr>
        <w:rPr>
          <w:sz w:val="21"/>
          <w:szCs w:val="21"/>
        </w:rPr>
      </w:pPr>
    </w:p>
    <w:p w14:paraId="1FA8D24B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sz w:val="21"/>
          <w:szCs w:val="21"/>
        </w:rPr>
        <w:t xml:space="preserve">Supplementary Table </w:t>
      </w:r>
      <w:r w:rsidRPr="00982490">
        <w:rPr>
          <w:rFonts w:hint="eastAsia"/>
          <w:sz w:val="21"/>
          <w:szCs w:val="21"/>
        </w:rPr>
        <w:t>5</w:t>
      </w:r>
      <w:r w:rsidRPr="00982490">
        <w:rPr>
          <w:sz w:val="21"/>
          <w:szCs w:val="21"/>
        </w:rPr>
        <w:t xml:space="preserve">. Sensitivity analyses for </w:t>
      </w:r>
      <w:r w:rsidRPr="00982490">
        <w:rPr>
          <w:rFonts w:hint="eastAsia"/>
          <w:sz w:val="21"/>
          <w:szCs w:val="21"/>
        </w:rPr>
        <w:t>PFS</w:t>
      </w:r>
      <w:r w:rsidRPr="00982490">
        <w:rPr>
          <w:sz w:val="21"/>
          <w:szCs w:val="21"/>
        </w:rPr>
        <w:t xml:space="preserve"> by excluding each study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134"/>
        <w:gridCol w:w="1701"/>
      </w:tblGrid>
      <w:tr w:rsidR="00982490" w:rsidRPr="00982490" w14:paraId="6A622D3D" w14:textId="77777777" w:rsidTr="002239BA">
        <w:tc>
          <w:tcPr>
            <w:tcW w:w="2405" w:type="dxa"/>
          </w:tcPr>
          <w:p w14:paraId="2A98544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Excluded studies</w:t>
            </w:r>
          </w:p>
        </w:tc>
        <w:tc>
          <w:tcPr>
            <w:tcW w:w="1276" w:type="dxa"/>
          </w:tcPr>
          <w:p w14:paraId="30E5D0C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 value</w:t>
            </w:r>
          </w:p>
        </w:tc>
        <w:tc>
          <w:tcPr>
            <w:tcW w:w="1843" w:type="dxa"/>
          </w:tcPr>
          <w:p w14:paraId="7B8749D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H</w:t>
            </w:r>
            <w:r w:rsidRPr="00982490">
              <w:rPr>
                <w:sz w:val="21"/>
                <w:szCs w:val="21"/>
              </w:rPr>
              <w:t>R (95 %CI)</w:t>
            </w:r>
          </w:p>
        </w:tc>
        <w:tc>
          <w:tcPr>
            <w:tcW w:w="1134" w:type="dxa"/>
          </w:tcPr>
          <w:p w14:paraId="1028BE5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I</w:t>
            </w:r>
            <w:r w:rsidRPr="00982490">
              <w:rPr>
                <w:vertAlign w:val="superscript"/>
              </w:rPr>
              <w:t>2</w:t>
            </w:r>
            <w:r w:rsidRPr="00982490">
              <w:rPr>
                <w:rFonts w:hint="eastAsia"/>
                <w:vertAlign w:val="superscript"/>
              </w:rPr>
              <w:t xml:space="preserve"> </w:t>
            </w:r>
            <w:r w:rsidRPr="00982490">
              <w:t>(%)</w:t>
            </w:r>
          </w:p>
        </w:tc>
        <w:tc>
          <w:tcPr>
            <w:tcW w:w="1701" w:type="dxa"/>
          </w:tcPr>
          <w:p w14:paraId="061B8FA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Heterogeneity</w:t>
            </w:r>
            <w:r w:rsidRPr="00982490">
              <w:rPr>
                <w:rFonts w:hint="eastAsia"/>
              </w:rPr>
              <w:t xml:space="preserve"> </w:t>
            </w:r>
            <w:r w:rsidRPr="00982490">
              <w:t>(P value)</w:t>
            </w:r>
          </w:p>
        </w:tc>
      </w:tr>
      <w:tr w:rsidR="00982490" w:rsidRPr="00982490" w14:paraId="78FFB933" w14:textId="77777777" w:rsidTr="002239BA">
        <w:tc>
          <w:tcPr>
            <w:tcW w:w="2405" w:type="dxa"/>
          </w:tcPr>
          <w:p w14:paraId="536E72D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ALCYONE 2018</w:t>
            </w:r>
          </w:p>
        </w:tc>
        <w:tc>
          <w:tcPr>
            <w:tcW w:w="1276" w:type="dxa"/>
          </w:tcPr>
          <w:p w14:paraId="4F39BC9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7503BB3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4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7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5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2B317A0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24234AF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48</w:t>
            </w:r>
          </w:p>
        </w:tc>
      </w:tr>
      <w:tr w:rsidR="00982490" w:rsidRPr="00982490" w14:paraId="500A67E5" w14:textId="77777777" w:rsidTr="002239BA">
        <w:tc>
          <w:tcPr>
            <w:tcW w:w="2405" w:type="dxa"/>
          </w:tcPr>
          <w:p w14:paraId="0570C0B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AMaRC 03-16 2024</w:t>
            </w:r>
          </w:p>
        </w:tc>
        <w:tc>
          <w:tcPr>
            <w:tcW w:w="1276" w:type="dxa"/>
          </w:tcPr>
          <w:p w14:paraId="519D97E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25D8481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4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9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5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5525A6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7363A052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48</w:t>
            </w:r>
          </w:p>
        </w:tc>
      </w:tr>
      <w:tr w:rsidR="00982490" w:rsidRPr="00982490" w14:paraId="3E0D00A2" w14:textId="77777777" w:rsidTr="002239BA">
        <w:tc>
          <w:tcPr>
            <w:tcW w:w="2405" w:type="dxa"/>
          </w:tcPr>
          <w:p w14:paraId="3A408AA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ASSIOPEIA 2019</w:t>
            </w:r>
          </w:p>
        </w:tc>
        <w:tc>
          <w:tcPr>
            <w:tcW w:w="1276" w:type="dxa"/>
          </w:tcPr>
          <w:p w14:paraId="5913963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5F7761C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5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9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7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1EECAF1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40EC232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49</w:t>
            </w:r>
          </w:p>
        </w:tc>
      </w:tr>
      <w:tr w:rsidR="00982490" w:rsidRPr="00982490" w14:paraId="5D396E6E" w14:textId="77777777" w:rsidTr="002239BA">
        <w:tc>
          <w:tcPr>
            <w:tcW w:w="2405" w:type="dxa"/>
          </w:tcPr>
          <w:p w14:paraId="13DE2E8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C</w:t>
            </w:r>
            <w:r w:rsidRPr="00982490">
              <w:rPr>
                <w:rFonts w:hint="eastAsia"/>
                <w:sz w:val="21"/>
                <w:szCs w:val="21"/>
              </w:rPr>
              <w:t>EPHEUS</w:t>
            </w:r>
            <w:r w:rsidRPr="00982490">
              <w:rPr>
                <w:sz w:val="21"/>
                <w:szCs w:val="21"/>
              </w:rPr>
              <w:t xml:space="preserve"> 20</w:t>
            </w:r>
            <w:r w:rsidRPr="00982490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1276" w:type="dxa"/>
          </w:tcPr>
          <w:p w14:paraId="4DACC00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77506A9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3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7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3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3171C91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08AFD98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50</w:t>
            </w:r>
          </w:p>
        </w:tc>
      </w:tr>
      <w:tr w:rsidR="00982490" w:rsidRPr="00982490" w14:paraId="16165AD9" w14:textId="77777777" w:rsidTr="002239BA">
        <w:tc>
          <w:tcPr>
            <w:tcW w:w="2405" w:type="dxa"/>
          </w:tcPr>
          <w:p w14:paraId="7F4E4FF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GMMG-HD7 2022</w:t>
            </w:r>
          </w:p>
        </w:tc>
        <w:tc>
          <w:tcPr>
            <w:tcW w:w="1276" w:type="dxa"/>
          </w:tcPr>
          <w:p w14:paraId="7A5FC1E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04</w:t>
            </w:r>
          </w:p>
        </w:tc>
        <w:tc>
          <w:tcPr>
            <w:tcW w:w="1843" w:type="dxa"/>
          </w:tcPr>
          <w:p w14:paraId="469E93D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68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3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88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C9B29C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779E7C6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75</w:t>
            </w:r>
          </w:p>
        </w:tc>
      </w:tr>
      <w:tr w:rsidR="00982490" w:rsidRPr="00982490" w14:paraId="2C2BBA68" w14:textId="77777777" w:rsidTr="002239BA">
        <w:tc>
          <w:tcPr>
            <w:tcW w:w="2405" w:type="dxa"/>
          </w:tcPr>
          <w:p w14:paraId="72A806ED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GRIFFIN 2020</w:t>
            </w:r>
          </w:p>
        </w:tc>
        <w:tc>
          <w:tcPr>
            <w:tcW w:w="1276" w:type="dxa"/>
          </w:tcPr>
          <w:p w14:paraId="331EB8F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3CAADA2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7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61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8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017F349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0811C12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71</w:t>
            </w:r>
          </w:p>
        </w:tc>
      </w:tr>
      <w:tr w:rsidR="00982490" w:rsidRPr="00982490" w14:paraId="217FC820" w14:textId="77777777" w:rsidTr="002239BA">
        <w:tc>
          <w:tcPr>
            <w:tcW w:w="2405" w:type="dxa"/>
          </w:tcPr>
          <w:p w14:paraId="249AE07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IMROZ 2024</w:t>
            </w:r>
          </w:p>
        </w:tc>
        <w:tc>
          <w:tcPr>
            <w:tcW w:w="1276" w:type="dxa"/>
          </w:tcPr>
          <w:p w14:paraId="64A20BA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09</w:t>
            </w:r>
          </w:p>
        </w:tc>
        <w:tc>
          <w:tcPr>
            <w:tcW w:w="1843" w:type="dxa"/>
          </w:tcPr>
          <w:p w14:paraId="37A62D1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2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6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2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D1CDA0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56E4C5A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55</w:t>
            </w:r>
          </w:p>
        </w:tc>
      </w:tr>
      <w:tr w:rsidR="00982490" w:rsidRPr="00982490" w14:paraId="57BC707E" w14:textId="77777777" w:rsidTr="002239BA">
        <w:tc>
          <w:tcPr>
            <w:tcW w:w="2405" w:type="dxa"/>
          </w:tcPr>
          <w:p w14:paraId="3E2D4466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OCTANS 2023</w:t>
            </w:r>
          </w:p>
        </w:tc>
        <w:tc>
          <w:tcPr>
            <w:tcW w:w="1276" w:type="dxa"/>
          </w:tcPr>
          <w:p w14:paraId="69A5CF8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19182D8A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6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60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6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F97CE6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0DD5A23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63</w:t>
            </w:r>
          </w:p>
        </w:tc>
      </w:tr>
      <w:tr w:rsidR="00BD077C" w:rsidRPr="00982490" w14:paraId="69400B5C" w14:textId="77777777" w:rsidTr="002239BA">
        <w:tc>
          <w:tcPr>
            <w:tcW w:w="2405" w:type="dxa"/>
          </w:tcPr>
          <w:p w14:paraId="7334762D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ERSEUS 2024</w:t>
            </w:r>
          </w:p>
        </w:tc>
        <w:tc>
          <w:tcPr>
            <w:tcW w:w="1276" w:type="dxa"/>
          </w:tcPr>
          <w:p w14:paraId="3EA6857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843" w:type="dxa"/>
          </w:tcPr>
          <w:p w14:paraId="155B46C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9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61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1.02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9B80A2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54695DC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58</w:t>
            </w:r>
          </w:p>
        </w:tc>
      </w:tr>
    </w:tbl>
    <w:p w14:paraId="5900C7B9" w14:textId="77777777" w:rsidR="00BD077C" w:rsidRPr="00982490" w:rsidRDefault="00BD077C" w:rsidP="00BD077C">
      <w:pPr>
        <w:rPr>
          <w:sz w:val="21"/>
          <w:szCs w:val="21"/>
        </w:rPr>
      </w:pPr>
    </w:p>
    <w:p w14:paraId="0DFAF55A" w14:textId="77777777" w:rsidR="00BD077C" w:rsidRPr="00982490" w:rsidRDefault="00BD077C" w:rsidP="00BD077C">
      <w:pPr>
        <w:rPr>
          <w:sz w:val="21"/>
          <w:szCs w:val="21"/>
        </w:rPr>
      </w:pPr>
    </w:p>
    <w:p w14:paraId="6FA33BCF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sz w:val="21"/>
          <w:szCs w:val="21"/>
        </w:rPr>
        <w:t xml:space="preserve">Supplementary Table </w:t>
      </w:r>
      <w:r w:rsidRPr="00982490">
        <w:rPr>
          <w:rFonts w:hint="eastAsia"/>
          <w:sz w:val="21"/>
          <w:szCs w:val="21"/>
        </w:rPr>
        <w:t>6</w:t>
      </w:r>
      <w:r w:rsidRPr="00982490">
        <w:rPr>
          <w:sz w:val="21"/>
          <w:szCs w:val="21"/>
        </w:rPr>
        <w:t xml:space="preserve">. Sensitivity analyses for </w:t>
      </w:r>
      <w:r w:rsidRPr="00982490">
        <w:rPr>
          <w:rFonts w:hint="eastAsia"/>
          <w:sz w:val="21"/>
          <w:szCs w:val="21"/>
        </w:rPr>
        <w:t>PFS</w:t>
      </w:r>
      <w:r w:rsidRPr="00982490">
        <w:rPr>
          <w:sz w:val="21"/>
          <w:szCs w:val="21"/>
        </w:rPr>
        <w:t xml:space="preserve"> by excluding</w:t>
      </w:r>
      <w:r w:rsidRPr="00982490">
        <w:rPr>
          <w:rFonts w:hint="eastAsia"/>
          <w:sz w:val="21"/>
          <w:szCs w:val="21"/>
        </w:rPr>
        <w:t xml:space="preserve"> </w:t>
      </w:r>
      <w:r w:rsidRPr="00982490">
        <w:rPr>
          <w:sz w:val="21"/>
          <w:szCs w:val="21"/>
        </w:rPr>
        <w:t>specific studies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843"/>
        <w:gridCol w:w="1134"/>
        <w:gridCol w:w="1701"/>
      </w:tblGrid>
      <w:tr w:rsidR="00982490" w:rsidRPr="00982490" w14:paraId="0C180B6D" w14:textId="77777777" w:rsidTr="002239BA">
        <w:tc>
          <w:tcPr>
            <w:tcW w:w="2405" w:type="dxa"/>
          </w:tcPr>
          <w:p w14:paraId="643A644A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Excluded studies</w:t>
            </w:r>
          </w:p>
        </w:tc>
        <w:tc>
          <w:tcPr>
            <w:tcW w:w="1276" w:type="dxa"/>
          </w:tcPr>
          <w:p w14:paraId="2F2660E5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P value</w:t>
            </w:r>
          </w:p>
        </w:tc>
        <w:tc>
          <w:tcPr>
            <w:tcW w:w="1843" w:type="dxa"/>
          </w:tcPr>
          <w:p w14:paraId="6E600E4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H</w:t>
            </w:r>
            <w:r w:rsidRPr="00982490">
              <w:rPr>
                <w:sz w:val="21"/>
                <w:szCs w:val="21"/>
              </w:rPr>
              <w:t>R (95 %CI)</w:t>
            </w:r>
          </w:p>
        </w:tc>
        <w:tc>
          <w:tcPr>
            <w:tcW w:w="1134" w:type="dxa"/>
          </w:tcPr>
          <w:p w14:paraId="760F9E0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I</w:t>
            </w:r>
            <w:r w:rsidRPr="00982490">
              <w:rPr>
                <w:vertAlign w:val="superscript"/>
              </w:rPr>
              <w:t>2</w:t>
            </w:r>
            <w:r w:rsidRPr="00982490">
              <w:rPr>
                <w:rFonts w:hint="eastAsia"/>
                <w:vertAlign w:val="superscript"/>
              </w:rPr>
              <w:t xml:space="preserve"> </w:t>
            </w:r>
            <w:r w:rsidRPr="00982490">
              <w:t>(%)</w:t>
            </w:r>
          </w:p>
        </w:tc>
        <w:tc>
          <w:tcPr>
            <w:tcW w:w="1701" w:type="dxa"/>
          </w:tcPr>
          <w:p w14:paraId="502DE78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t>Heterogeneity</w:t>
            </w:r>
            <w:r w:rsidRPr="00982490">
              <w:rPr>
                <w:rFonts w:hint="eastAsia"/>
              </w:rPr>
              <w:t xml:space="preserve"> </w:t>
            </w:r>
            <w:r w:rsidRPr="00982490">
              <w:t>(P value)</w:t>
            </w:r>
          </w:p>
        </w:tc>
      </w:tr>
      <w:tr w:rsidR="00982490" w:rsidRPr="00982490" w14:paraId="07FF2343" w14:textId="77777777" w:rsidTr="002239BA">
        <w:tc>
          <w:tcPr>
            <w:tcW w:w="2405" w:type="dxa"/>
          </w:tcPr>
          <w:p w14:paraId="117AFED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P</w:t>
            </w:r>
            <w:r w:rsidRPr="00982490">
              <w:rPr>
                <w:sz w:val="21"/>
                <w:szCs w:val="21"/>
              </w:rPr>
              <w:t>hase 2 studies</w:t>
            </w:r>
            <w:r w:rsidRPr="00982490">
              <w:rPr>
                <w:rFonts w:hint="eastAsia"/>
                <w:sz w:val="21"/>
                <w:szCs w:val="21"/>
              </w:rPr>
              <w:t xml:space="preserve"> (AMaRC 03-16 2024 and </w:t>
            </w:r>
            <w:r w:rsidRPr="00982490">
              <w:rPr>
                <w:sz w:val="21"/>
                <w:szCs w:val="21"/>
              </w:rPr>
              <w:t>GRIFFIN 2020</w:t>
            </w:r>
            <w:r w:rsidRPr="00982490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690027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4DBC0A3D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</w:t>
            </w:r>
            <w:r w:rsidRPr="0098249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41E1B308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0A9E10D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8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61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9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6CF83D1A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0A4CEF1B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%</w:t>
            </w:r>
          </w:p>
        </w:tc>
        <w:tc>
          <w:tcPr>
            <w:tcW w:w="1701" w:type="dxa"/>
          </w:tcPr>
          <w:p w14:paraId="447D9E93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223936FC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60</w:t>
            </w:r>
          </w:p>
        </w:tc>
      </w:tr>
      <w:tr w:rsidR="00982490" w:rsidRPr="00982490" w14:paraId="22E3AB77" w14:textId="77777777" w:rsidTr="002239BA">
        <w:tc>
          <w:tcPr>
            <w:tcW w:w="2405" w:type="dxa"/>
          </w:tcPr>
          <w:p w14:paraId="61F88047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N</w:t>
            </w:r>
            <w:r w:rsidRPr="00982490">
              <w:rPr>
                <w:sz w:val="21"/>
                <w:szCs w:val="21"/>
              </w:rPr>
              <w:t xml:space="preserve">on </w:t>
            </w:r>
            <w:r w:rsidRPr="00982490">
              <w:rPr>
                <w:rFonts w:hint="eastAsia"/>
                <w:sz w:val="21"/>
                <w:szCs w:val="21"/>
              </w:rPr>
              <w:t>I</w:t>
            </w:r>
            <w:r w:rsidRPr="00982490">
              <w:rPr>
                <w:sz w:val="21"/>
                <w:szCs w:val="21"/>
              </w:rPr>
              <w:t>mi</w:t>
            </w:r>
            <w:r w:rsidRPr="00982490">
              <w:rPr>
                <w:rFonts w:hint="eastAsia"/>
                <w:sz w:val="21"/>
                <w:szCs w:val="21"/>
              </w:rPr>
              <w:t>Ds</w:t>
            </w:r>
            <w:r w:rsidRPr="00982490">
              <w:rPr>
                <w:sz w:val="21"/>
                <w:szCs w:val="21"/>
              </w:rPr>
              <w:t xml:space="preserve"> backbones</w:t>
            </w:r>
            <w:r w:rsidRPr="00982490">
              <w:rPr>
                <w:rFonts w:hint="eastAsia"/>
                <w:sz w:val="21"/>
                <w:szCs w:val="21"/>
              </w:rPr>
              <w:t xml:space="preserve"> studies (</w:t>
            </w:r>
            <w:r w:rsidRPr="00982490">
              <w:rPr>
                <w:sz w:val="21"/>
                <w:szCs w:val="21"/>
              </w:rPr>
              <w:t>ALCYONE 2018</w:t>
            </w:r>
            <w:r w:rsidRPr="00982490">
              <w:rPr>
                <w:rFonts w:hint="eastAsia"/>
                <w:sz w:val="21"/>
                <w:szCs w:val="21"/>
              </w:rPr>
              <w:t xml:space="preserve">, AMaRC 03-16 2024, and </w:t>
            </w:r>
            <w:r w:rsidRPr="00982490">
              <w:rPr>
                <w:sz w:val="21"/>
                <w:szCs w:val="21"/>
              </w:rPr>
              <w:t>OCTANS 2023</w:t>
            </w:r>
            <w:r w:rsidRPr="00982490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155E13D0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552ADB3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sz w:val="21"/>
                <w:szCs w:val="21"/>
              </w:rPr>
              <w:t>0.02</w:t>
            </w:r>
          </w:p>
        </w:tc>
        <w:tc>
          <w:tcPr>
            <w:tcW w:w="1843" w:type="dxa"/>
          </w:tcPr>
          <w:p w14:paraId="6829BAB4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23EC7BC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 xml:space="preserve">0.76 </w:t>
            </w:r>
            <w:r w:rsidRPr="00982490">
              <w:rPr>
                <w:sz w:val="21"/>
                <w:szCs w:val="21"/>
              </w:rPr>
              <w:t>(</w:t>
            </w:r>
            <w:r w:rsidRPr="00982490">
              <w:rPr>
                <w:rFonts w:hint="eastAsia"/>
                <w:sz w:val="21"/>
                <w:szCs w:val="21"/>
              </w:rPr>
              <w:t>0.58</w:t>
            </w:r>
            <w:r w:rsidRPr="00982490">
              <w:rPr>
                <w:sz w:val="21"/>
                <w:szCs w:val="21"/>
              </w:rPr>
              <w:t xml:space="preserve">, </w:t>
            </w:r>
            <w:r w:rsidRPr="00982490">
              <w:rPr>
                <w:rFonts w:hint="eastAsia"/>
                <w:sz w:val="21"/>
                <w:szCs w:val="21"/>
              </w:rPr>
              <w:t>0.99</w:t>
            </w:r>
            <w:r w:rsidRPr="00982490">
              <w:rPr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4255932E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67FC184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4%</w:t>
            </w:r>
          </w:p>
        </w:tc>
        <w:tc>
          <w:tcPr>
            <w:tcW w:w="1701" w:type="dxa"/>
          </w:tcPr>
          <w:p w14:paraId="4D3C9AC9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</w:p>
          <w:p w14:paraId="290AEAEF" w14:textId="77777777" w:rsidR="00BD077C" w:rsidRPr="00982490" w:rsidRDefault="00BD077C" w:rsidP="002239BA">
            <w:pPr>
              <w:jc w:val="center"/>
              <w:rPr>
                <w:sz w:val="21"/>
                <w:szCs w:val="21"/>
              </w:rPr>
            </w:pPr>
            <w:r w:rsidRPr="00982490">
              <w:rPr>
                <w:rFonts w:hint="eastAsia"/>
                <w:sz w:val="21"/>
                <w:szCs w:val="21"/>
              </w:rPr>
              <w:t>0.39</w:t>
            </w:r>
          </w:p>
        </w:tc>
      </w:tr>
    </w:tbl>
    <w:p w14:paraId="1335C980" w14:textId="77777777" w:rsidR="00BD077C" w:rsidRPr="00982490" w:rsidRDefault="00BD077C" w:rsidP="00BD077C">
      <w:pPr>
        <w:rPr>
          <w:sz w:val="21"/>
          <w:szCs w:val="21"/>
        </w:rPr>
      </w:pPr>
      <w:r w:rsidRPr="00982490">
        <w:rPr>
          <w:rFonts w:hint="eastAsia"/>
          <w:sz w:val="21"/>
          <w:szCs w:val="21"/>
        </w:rPr>
        <w:t>I</w:t>
      </w:r>
      <w:r w:rsidRPr="00982490">
        <w:rPr>
          <w:sz w:val="21"/>
          <w:szCs w:val="21"/>
        </w:rPr>
        <w:t>mi</w:t>
      </w:r>
      <w:r w:rsidRPr="00982490">
        <w:rPr>
          <w:rFonts w:hint="eastAsia"/>
          <w:sz w:val="21"/>
          <w:szCs w:val="21"/>
        </w:rPr>
        <w:t xml:space="preserve">Ds: immunomodulatory drugs. </w:t>
      </w:r>
    </w:p>
    <w:p w14:paraId="50ECC57D" w14:textId="4968BEF8" w:rsidR="00BD0C9B" w:rsidRPr="00982490" w:rsidRDefault="00BD0C9B">
      <w:pPr>
        <w:widowControl/>
        <w:jc w:val="left"/>
        <w:rPr>
          <w:sz w:val="21"/>
          <w:szCs w:val="21"/>
        </w:rPr>
      </w:pPr>
    </w:p>
    <w:p w14:paraId="76D4F822" w14:textId="77777777" w:rsidR="00096216" w:rsidRPr="00982490" w:rsidRDefault="00096216">
      <w:pPr>
        <w:rPr>
          <w:sz w:val="21"/>
          <w:szCs w:val="21"/>
        </w:rPr>
      </w:pPr>
    </w:p>
    <w:sectPr w:rsidR="00096216" w:rsidRPr="00982490" w:rsidSect="00BD077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3677D" w14:textId="77777777" w:rsidR="00E32CC1" w:rsidRDefault="00E32CC1" w:rsidP="00AB5217">
      <w:r>
        <w:separator/>
      </w:r>
    </w:p>
  </w:endnote>
  <w:endnote w:type="continuationSeparator" w:id="0">
    <w:p w14:paraId="401E3121" w14:textId="77777777" w:rsidR="00E32CC1" w:rsidRDefault="00E32CC1" w:rsidP="00AB5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22802" w14:textId="77777777" w:rsidR="00E32CC1" w:rsidRDefault="00E32CC1" w:rsidP="00AB5217">
      <w:r>
        <w:separator/>
      </w:r>
    </w:p>
  </w:footnote>
  <w:footnote w:type="continuationSeparator" w:id="0">
    <w:p w14:paraId="2DC56E52" w14:textId="77777777" w:rsidR="00E32CC1" w:rsidRDefault="00E32CC1" w:rsidP="00AB5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4B"/>
    <w:rsid w:val="00015E22"/>
    <w:rsid w:val="00020688"/>
    <w:rsid w:val="00031E4B"/>
    <w:rsid w:val="0003376B"/>
    <w:rsid w:val="0003558A"/>
    <w:rsid w:val="000443BB"/>
    <w:rsid w:val="00057BDE"/>
    <w:rsid w:val="00096216"/>
    <w:rsid w:val="00103432"/>
    <w:rsid w:val="00106D34"/>
    <w:rsid w:val="001126FB"/>
    <w:rsid w:val="00132FDB"/>
    <w:rsid w:val="0017071A"/>
    <w:rsid w:val="00171D4E"/>
    <w:rsid w:val="00192596"/>
    <w:rsid w:val="001A0353"/>
    <w:rsid w:val="001B3136"/>
    <w:rsid w:val="001C2AA5"/>
    <w:rsid w:val="001D02EA"/>
    <w:rsid w:val="001F1F33"/>
    <w:rsid w:val="00200967"/>
    <w:rsid w:val="002210F1"/>
    <w:rsid w:val="00244CA2"/>
    <w:rsid w:val="00265133"/>
    <w:rsid w:val="002B5EE8"/>
    <w:rsid w:val="002C51C9"/>
    <w:rsid w:val="00316045"/>
    <w:rsid w:val="00323883"/>
    <w:rsid w:val="00326D4D"/>
    <w:rsid w:val="00346126"/>
    <w:rsid w:val="00382F5C"/>
    <w:rsid w:val="003A032C"/>
    <w:rsid w:val="00401FBB"/>
    <w:rsid w:val="00463922"/>
    <w:rsid w:val="00471AD2"/>
    <w:rsid w:val="004730F6"/>
    <w:rsid w:val="0048206A"/>
    <w:rsid w:val="004A4704"/>
    <w:rsid w:val="004C117C"/>
    <w:rsid w:val="004D2227"/>
    <w:rsid w:val="004F2784"/>
    <w:rsid w:val="004F467A"/>
    <w:rsid w:val="00511420"/>
    <w:rsid w:val="005333A9"/>
    <w:rsid w:val="00562EB5"/>
    <w:rsid w:val="00590BFB"/>
    <w:rsid w:val="005C3221"/>
    <w:rsid w:val="005C43B9"/>
    <w:rsid w:val="005D5530"/>
    <w:rsid w:val="005E3A90"/>
    <w:rsid w:val="00622C7C"/>
    <w:rsid w:val="00623DB9"/>
    <w:rsid w:val="00645071"/>
    <w:rsid w:val="00675962"/>
    <w:rsid w:val="006D49B8"/>
    <w:rsid w:val="007048E5"/>
    <w:rsid w:val="00710A5C"/>
    <w:rsid w:val="007124B8"/>
    <w:rsid w:val="00713EA7"/>
    <w:rsid w:val="00727266"/>
    <w:rsid w:val="00743CBE"/>
    <w:rsid w:val="007526A1"/>
    <w:rsid w:val="00753D33"/>
    <w:rsid w:val="007C52D0"/>
    <w:rsid w:val="007D6182"/>
    <w:rsid w:val="007D7C1D"/>
    <w:rsid w:val="008053CC"/>
    <w:rsid w:val="00820922"/>
    <w:rsid w:val="0082705F"/>
    <w:rsid w:val="008443B0"/>
    <w:rsid w:val="00847068"/>
    <w:rsid w:val="00856E2A"/>
    <w:rsid w:val="0086000A"/>
    <w:rsid w:val="00877FA0"/>
    <w:rsid w:val="00887999"/>
    <w:rsid w:val="008B3B2E"/>
    <w:rsid w:val="008E10D7"/>
    <w:rsid w:val="00925B32"/>
    <w:rsid w:val="009413ED"/>
    <w:rsid w:val="00943FFB"/>
    <w:rsid w:val="009554DC"/>
    <w:rsid w:val="00966681"/>
    <w:rsid w:val="00971706"/>
    <w:rsid w:val="00974633"/>
    <w:rsid w:val="00982490"/>
    <w:rsid w:val="00987288"/>
    <w:rsid w:val="009C7A50"/>
    <w:rsid w:val="009D20C5"/>
    <w:rsid w:val="00A02099"/>
    <w:rsid w:val="00A06B48"/>
    <w:rsid w:val="00A34C5C"/>
    <w:rsid w:val="00A42A3F"/>
    <w:rsid w:val="00A5581A"/>
    <w:rsid w:val="00A62D24"/>
    <w:rsid w:val="00AB5217"/>
    <w:rsid w:val="00AC253D"/>
    <w:rsid w:val="00AE5011"/>
    <w:rsid w:val="00AE7615"/>
    <w:rsid w:val="00B0749A"/>
    <w:rsid w:val="00B11320"/>
    <w:rsid w:val="00B17263"/>
    <w:rsid w:val="00B2384C"/>
    <w:rsid w:val="00B24AE4"/>
    <w:rsid w:val="00B666BC"/>
    <w:rsid w:val="00BB7EE5"/>
    <w:rsid w:val="00BD077C"/>
    <w:rsid w:val="00BD0C9B"/>
    <w:rsid w:val="00BD3D1C"/>
    <w:rsid w:val="00BD4C84"/>
    <w:rsid w:val="00BF610E"/>
    <w:rsid w:val="00C158CE"/>
    <w:rsid w:val="00C23BBB"/>
    <w:rsid w:val="00C328B2"/>
    <w:rsid w:val="00C462B2"/>
    <w:rsid w:val="00C6430A"/>
    <w:rsid w:val="00C772EA"/>
    <w:rsid w:val="00D10DA0"/>
    <w:rsid w:val="00D117E5"/>
    <w:rsid w:val="00D21EBB"/>
    <w:rsid w:val="00D43797"/>
    <w:rsid w:val="00D550CE"/>
    <w:rsid w:val="00D9566F"/>
    <w:rsid w:val="00E034AF"/>
    <w:rsid w:val="00E32CC1"/>
    <w:rsid w:val="00E3637F"/>
    <w:rsid w:val="00E42104"/>
    <w:rsid w:val="00E54448"/>
    <w:rsid w:val="00E756F5"/>
    <w:rsid w:val="00ED225C"/>
    <w:rsid w:val="00EE00F5"/>
    <w:rsid w:val="00EF2B5C"/>
    <w:rsid w:val="00EF3952"/>
    <w:rsid w:val="00F01130"/>
    <w:rsid w:val="00F12BBD"/>
    <w:rsid w:val="00F1758A"/>
    <w:rsid w:val="00F82CC7"/>
    <w:rsid w:val="00F96042"/>
    <w:rsid w:val="00FB76DF"/>
    <w:rsid w:val="00FC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E6818C"/>
  <w15:chartTrackingRefBased/>
  <w15:docId w15:val="{D7BDA5D5-2CDE-4910-B46D-8A6CE4CD0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D34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E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E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E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E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E4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E4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E4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E4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E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E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E4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E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E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E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E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31E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E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E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E4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1E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E4B"/>
    <w:pPr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031E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E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521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2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2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217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B521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5</Pages>
  <Words>882</Words>
  <Characters>5032</Characters>
  <Application>Microsoft Office Word</Application>
  <DocSecurity>0</DocSecurity>
  <Lines>41</Lines>
  <Paragraphs>11</Paragraphs>
  <ScaleCrop>false</ScaleCrop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n Bond</cp:lastModifiedBy>
  <cp:revision>136</cp:revision>
  <dcterms:created xsi:type="dcterms:W3CDTF">2025-01-16T12:45:00Z</dcterms:created>
  <dcterms:modified xsi:type="dcterms:W3CDTF">2025-12-15T14:24:00Z</dcterms:modified>
</cp:coreProperties>
</file>